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7B8022" w14:textId="57C175E4" w:rsidR="00F264B3" w:rsidRPr="00F264B3" w:rsidRDefault="00F264B3" w:rsidP="00D9692D">
      <w:pPr>
        <w:spacing w:after="240" w:line="360" w:lineRule="auto"/>
        <w:jc w:val="both"/>
        <w:rPr>
          <w:rFonts w:ascii="Arial" w:hAnsi="Arial" w:cs="Arial"/>
        </w:rPr>
      </w:pPr>
      <w:r w:rsidRPr="00F264B3">
        <w:rPr>
          <w:rFonts w:ascii="Arial" w:hAnsi="Arial" w:cs="Arial"/>
          <w:b/>
        </w:rPr>
        <w:t xml:space="preserve">Supplementary Table </w:t>
      </w:r>
      <w:r w:rsidR="003662D4">
        <w:rPr>
          <w:rFonts w:ascii="Arial" w:hAnsi="Arial" w:cs="Arial"/>
          <w:b/>
        </w:rPr>
        <w:t>S</w:t>
      </w:r>
      <w:r w:rsidRPr="00F264B3">
        <w:rPr>
          <w:rFonts w:ascii="Arial" w:hAnsi="Arial" w:cs="Arial"/>
          <w:b/>
        </w:rPr>
        <w:t>1</w:t>
      </w:r>
      <w:r w:rsidRPr="00F264B3">
        <w:rPr>
          <w:rFonts w:ascii="Arial" w:hAnsi="Arial" w:cs="Arial"/>
        </w:rPr>
        <w:t xml:space="preserve">. </w:t>
      </w:r>
      <w:r w:rsidRPr="00900832">
        <w:rPr>
          <w:rFonts w:ascii="Arial" w:hAnsi="Arial" w:cs="Arial"/>
          <w:b/>
        </w:rPr>
        <w:t>Protein mass spectrometry data overview.</w:t>
      </w:r>
      <w:r w:rsidRPr="00F264B3">
        <w:rPr>
          <w:rFonts w:ascii="Arial" w:hAnsi="Arial" w:cs="Arial"/>
        </w:rPr>
        <w:t xml:space="preserve"> r1: Total matches, for each of the four datasets, between all MS2 spectra and candidate tryptic peptide sequences in the chosen databases that exceeded the statistical significance threshold for the database search; r2: Initial false-discovery rate (#target vs. #decoy hits at the initial significance threshold); the difference between r3 (accessions) and r4 (‘pFams’, or protein families) reflected the occasional presence of tryptic peptide sequences in multiple members of a pFam); r5 shows the number of successful three-channel quants among all matches on r1 (after ensuring r2 is &lt;5% FDR) in which tryptic</w:t>
      </w:r>
      <w:r w:rsidR="00504D9E">
        <w:rPr>
          <w:rFonts w:ascii="Arial" w:hAnsi="Arial" w:cs="Arial"/>
        </w:rPr>
        <w:t xml:space="preserve"> peptides</w:t>
      </w:r>
      <w:r w:rsidRPr="00F264B3">
        <w:rPr>
          <w:rFonts w:ascii="Arial" w:hAnsi="Arial" w:cs="Arial"/>
        </w:rPr>
        <w:t xml:space="preserve"> occurring within multiple accessions appear multiple times in the (redundant) r5 listing but not in the r1 listing, and in which individual quant channels that had triggered MS2 multiple times were collapsed to a single quant; r6 corresponds to r5 after rendering non-redundant for tryptic</w:t>
      </w:r>
      <w:r w:rsidR="00504D9E">
        <w:rPr>
          <w:rFonts w:ascii="Arial" w:hAnsi="Arial" w:cs="Arial"/>
        </w:rPr>
        <w:t xml:space="preserve"> peptides</w:t>
      </w:r>
      <w:r w:rsidRPr="00F264B3">
        <w:rPr>
          <w:rFonts w:ascii="Arial" w:hAnsi="Arial" w:cs="Arial"/>
        </w:rPr>
        <w:t xml:space="preserve"> shared between accessions (typically within pFams); the total number of peptide sequences (r7) is lower because individual peptide ions were often sequenced in consecutive scans which collapsed into the quant of a single LC peak, and individual tryptic peptide sequences appeared multiple times in multiple modiforms and charge states; comparing r8 to r7 indicates the peak resolution of SCX chromatography (the proportion of peptide sequences appearing in just one SCX fraction); r9 redundantizes r8 by multiply-listing shared tryptic</w:t>
      </w:r>
      <w:r w:rsidR="00504D9E">
        <w:rPr>
          <w:rFonts w:ascii="Arial" w:hAnsi="Arial" w:cs="Arial"/>
        </w:rPr>
        <w:t xml:space="preserve"> peptides</w:t>
      </w:r>
      <w:r w:rsidRPr="00F264B3">
        <w:rPr>
          <w:rFonts w:ascii="Arial" w:hAnsi="Arial" w:cs="Arial"/>
        </w:rPr>
        <w:t xml:space="preserve"> against all accessions in which they occur; r10 – r12 shows the progressive filtering of the set on r9 for quality of quantitation, with a final de-redundantization on r12.</w:t>
      </w:r>
      <w:r w:rsidR="00F75B22">
        <w:rPr>
          <w:rFonts w:ascii="Arial" w:hAnsi="Arial" w:cs="Arial"/>
        </w:rPr>
        <w:t xml:space="preserve"> </w:t>
      </w:r>
      <w:r w:rsidR="00F75B22" w:rsidRPr="00F75B22">
        <w:rPr>
          <w:rFonts w:ascii="Arial" w:hAnsi="Arial" w:cs="Arial"/>
        </w:rPr>
        <w:t>The asterisks (*) indicate that p = 0.05 yielded an initial FDR &gt; than our 5% FDR threshold for the project as a whole. For these two samples, the complete list of identified proteins/peptides was re-thresholded with a more stringent p value, to yield an FDR in the range 4.98% - 5%, prior to any subsequent steps (including quantitation).</w:t>
      </w:r>
      <w:bookmarkStart w:id="0" w:name="_GoBack"/>
      <w:bookmarkEnd w:id="0"/>
    </w:p>
    <w:tbl>
      <w:tblPr>
        <w:tblStyle w:val="TableGrid"/>
        <w:tblW w:w="9108" w:type="dxa"/>
        <w:tblLook w:val="04A0" w:firstRow="1" w:lastRow="0" w:firstColumn="1" w:lastColumn="0" w:noHBand="0" w:noVBand="1"/>
      </w:tblPr>
      <w:tblGrid>
        <w:gridCol w:w="645"/>
        <w:gridCol w:w="4833"/>
        <w:gridCol w:w="989"/>
        <w:gridCol w:w="977"/>
        <w:gridCol w:w="797"/>
        <w:gridCol w:w="867"/>
      </w:tblGrid>
      <w:tr w:rsidR="00F264B3" w:rsidRPr="008B6060" w14:paraId="0F39C646" w14:textId="77777777" w:rsidTr="00D9692D">
        <w:tc>
          <w:tcPr>
            <w:tcW w:w="645" w:type="dxa"/>
          </w:tcPr>
          <w:p w14:paraId="6898CF3B" w14:textId="77777777" w:rsidR="00F264B3" w:rsidRPr="00C4136D" w:rsidRDefault="00F264B3" w:rsidP="002533DF">
            <w:pPr>
              <w:jc w:val="both"/>
              <w:rPr>
                <w:rFonts w:ascii="Arial" w:hAnsi="Arial" w:cs="Arial"/>
                <w:b/>
                <w:sz w:val="18"/>
                <w:szCs w:val="18"/>
              </w:rPr>
            </w:pPr>
            <w:r>
              <w:rPr>
                <w:rFonts w:ascii="Arial" w:hAnsi="Arial" w:cs="Arial"/>
                <w:b/>
                <w:sz w:val="18"/>
                <w:szCs w:val="18"/>
              </w:rPr>
              <w:t>Row</w:t>
            </w:r>
          </w:p>
        </w:tc>
        <w:tc>
          <w:tcPr>
            <w:tcW w:w="4833" w:type="dxa"/>
          </w:tcPr>
          <w:p w14:paraId="4952E6AC" w14:textId="77777777" w:rsidR="00F264B3" w:rsidRPr="00C4136D" w:rsidRDefault="00F264B3" w:rsidP="002533DF">
            <w:pPr>
              <w:jc w:val="both"/>
              <w:rPr>
                <w:rFonts w:ascii="Arial" w:hAnsi="Arial" w:cs="Arial"/>
                <w:b/>
                <w:sz w:val="18"/>
                <w:szCs w:val="18"/>
              </w:rPr>
            </w:pPr>
          </w:p>
        </w:tc>
        <w:tc>
          <w:tcPr>
            <w:tcW w:w="989" w:type="dxa"/>
          </w:tcPr>
          <w:p w14:paraId="0C682A6E" w14:textId="77777777" w:rsidR="00F264B3" w:rsidRPr="00C4136D" w:rsidRDefault="00F264B3" w:rsidP="002533DF">
            <w:pPr>
              <w:jc w:val="both"/>
              <w:rPr>
                <w:rFonts w:ascii="Arial" w:hAnsi="Arial" w:cs="Arial"/>
                <w:b/>
                <w:sz w:val="18"/>
                <w:szCs w:val="18"/>
              </w:rPr>
            </w:pPr>
            <w:bookmarkStart w:id="1" w:name="OLE_LINK298"/>
            <w:bookmarkStart w:id="2" w:name="OLE_LINK299"/>
            <w:r w:rsidRPr="00C4136D">
              <w:rPr>
                <w:rFonts w:ascii="Arial" w:hAnsi="Arial" w:cs="Arial"/>
                <w:b/>
                <w:sz w:val="18"/>
                <w:szCs w:val="18"/>
              </w:rPr>
              <w:t>Nuclear1</w:t>
            </w:r>
            <w:bookmarkEnd w:id="1"/>
            <w:bookmarkEnd w:id="2"/>
          </w:p>
        </w:tc>
        <w:tc>
          <w:tcPr>
            <w:tcW w:w="977" w:type="dxa"/>
          </w:tcPr>
          <w:p w14:paraId="13307E8D" w14:textId="77777777" w:rsidR="00F264B3" w:rsidRPr="00C4136D" w:rsidRDefault="00F264B3" w:rsidP="002533DF">
            <w:pPr>
              <w:jc w:val="both"/>
              <w:rPr>
                <w:rFonts w:ascii="Arial" w:hAnsi="Arial" w:cs="Arial"/>
                <w:b/>
                <w:sz w:val="18"/>
                <w:szCs w:val="18"/>
              </w:rPr>
            </w:pPr>
            <w:r w:rsidRPr="00C4136D">
              <w:rPr>
                <w:rFonts w:ascii="Arial" w:hAnsi="Arial" w:cs="Arial"/>
                <w:b/>
                <w:sz w:val="18"/>
                <w:szCs w:val="18"/>
              </w:rPr>
              <w:t>Nuclear2</w:t>
            </w:r>
          </w:p>
        </w:tc>
        <w:tc>
          <w:tcPr>
            <w:tcW w:w="797" w:type="dxa"/>
          </w:tcPr>
          <w:p w14:paraId="4673B0BA" w14:textId="77777777" w:rsidR="00F264B3" w:rsidRPr="00C4136D" w:rsidRDefault="00F264B3" w:rsidP="002533DF">
            <w:pPr>
              <w:jc w:val="both"/>
              <w:rPr>
                <w:rFonts w:ascii="Arial" w:hAnsi="Arial" w:cs="Arial"/>
                <w:b/>
                <w:sz w:val="18"/>
                <w:szCs w:val="18"/>
              </w:rPr>
            </w:pPr>
            <w:bookmarkStart w:id="3" w:name="OLE_LINK300"/>
            <w:bookmarkStart w:id="4" w:name="OLE_LINK301"/>
            <w:r w:rsidRPr="00C4136D">
              <w:rPr>
                <w:rFonts w:ascii="Arial" w:hAnsi="Arial" w:cs="Arial"/>
                <w:b/>
                <w:sz w:val="18"/>
                <w:szCs w:val="18"/>
              </w:rPr>
              <w:t>Cyto1</w:t>
            </w:r>
            <w:bookmarkEnd w:id="3"/>
            <w:bookmarkEnd w:id="4"/>
          </w:p>
        </w:tc>
        <w:tc>
          <w:tcPr>
            <w:tcW w:w="867" w:type="dxa"/>
          </w:tcPr>
          <w:p w14:paraId="5F4FB0AD" w14:textId="77777777" w:rsidR="00F264B3" w:rsidRPr="00C4136D" w:rsidRDefault="00F264B3" w:rsidP="002533DF">
            <w:pPr>
              <w:jc w:val="both"/>
              <w:rPr>
                <w:rFonts w:ascii="Arial" w:hAnsi="Arial" w:cs="Arial"/>
                <w:b/>
                <w:sz w:val="18"/>
                <w:szCs w:val="18"/>
              </w:rPr>
            </w:pPr>
            <w:r w:rsidRPr="00C4136D">
              <w:rPr>
                <w:rFonts w:ascii="Arial" w:hAnsi="Arial" w:cs="Arial"/>
                <w:b/>
                <w:sz w:val="18"/>
                <w:szCs w:val="18"/>
              </w:rPr>
              <w:t>Cyto2</w:t>
            </w:r>
          </w:p>
        </w:tc>
      </w:tr>
      <w:tr w:rsidR="00F264B3" w:rsidRPr="008B6060" w14:paraId="6DC8F9D9" w14:textId="77777777" w:rsidTr="00D9692D">
        <w:tc>
          <w:tcPr>
            <w:tcW w:w="645" w:type="dxa"/>
          </w:tcPr>
          <w:p w14:paraId="367834B6" w14:textId="77777777" w:rsidR="00F264B3" w:rsidRPr="00736915" w:rsidRDefault="00F264B3" w:rsidP="002533DF">
            <w:pPr>
              <w:jc w:val="both"/>
              <w:rPr>
                <w:rFonts w:ascii="Arial" w:hAnsi="Arial" w:cs="Arial"/>
                <w:color w:val="000000" w:themeColor="text1"/>
                <w:sz w:val="16"/>
                <w:szCs w:val="16"/>
              </w:rPr>
            </w:pPr>
          </w:p>
        </w:tc>
        <w:tc>
          <w:tcPr>
            <w:tcW w:w="4833" w:type="dxa"/>
          </w:tcPr>
          <w:p w14:paraId="3C8AF652" w14:textId="77777777" w:rsidR="00F264B3" w:rsidRPr="00736915" w:rsidRDefault="00F264B3" w:rsidP="002533DF">
            <w:pPr>
              <w:jc w:val="both"/>
              <w:rPr>
                <w:rFonts w:ascii="Arial" w:hAnsi="Arial" w:cs="Arial"/>
                <w:color w:val="000000" w:themeColor="text1"/>
                <w:sz w:val="16"/>
                <w:szCs w:val="16"/>
              </w:rPr>
            </w:pPr>
            <w:r w:rsidRPr="00736915">
              <w:rPr>
                <w:rFonts w:ascii="Arial" w:hAnsi="Arial" w:cs="Arial"/>
                <w:color w:val="000000" w:themeColor="text1"/>
                <w:sz w:val="16"/>
                <w:szCs w:val="16"/>
              </w:rPr>
              <w:t>SCX fractions</w:t>
            </w:r>
            <w:r>
              <w:rPr>
                <w:rFonts w:ascii="Arial" w:hAnsi="Arial" w:cs="Arial"/>
                <w:color w:val="000000" w:themeColor="text1"/>
                <w:sz w:val="16"/>
                <w:szCs w:val="16"/>
              </w:rPr>
              <w:t xml:space="preserve"> analyzed</w:t>
            </w:r>
            <w:r w:rsidRPr="00736915">
              <w:rPr>
                <w:rFonts w:ascii="Arial" w:hAnsi="Arial" w:cs="Arial"/>
                <w:color w:val="000000" w:themeColor="text1"/>
                <w:sz w:val="16"/>
                <w:szCs w:val="16"/>
              </w:rPr>
              <w:t>:</w:t>
            </w:r>
          </w:p>
        </w:tc>
        <w:tc>
          <w:tcPr>
            <w:tcW w:w="989" w:type="dxa"/>
          </w:tcPr>
          <w:p w14:paraId="3A187737"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36</w:t>
            </w:r>
          </w:p>
        </w:tc>
        <w:tc>
          <w:tcPr>
            <w:tcW w:w="977" w:type="dxa"/>
          </w:tcPr>
          <w:p w14:paraId="57A24123"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36</w:t>
            </w:r>
          </w:p>
        </w:tc>
        <w:tc>
          <w:tcPr>
            <w:tcW w:w="797" w:type="dxa"/>
          </w:tcPr>
          <w:p w14:paraId="06A9B27C"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39</w:t>
            </w:r>
          </w:p>
        </w:tc>
        <w:tc>
          <w:tcPr>
            <w:tcW w:w="867" w:type="dxa"/>
          </w:tcPr>
          <w:p w14:paraId="3730FF90"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36</w:t>
            </w:r>
          </w:p>
        </w:tc>
      </w:tr>
      <w:tr w:rsidR="00F264B3" w:rsidRPr="008B6060" w14:paraId="5294CE6D" w14:textId="77777777" w:rsidTr="00D9692D">
        <w:tc>
          <w:tcPr>
            <w:tcW w:w="645" w:type="dxa"/>
          </w:tcPr>
          <w:p w14:paraId="5225DF0F" w14:textId="77777777" w:rsidR="00F264B3" w:rsidRPr="005F666E" w:rsidRDefault="00F264B3" w:rsidP="002533DF">
            <w:pPr>
              <w:jc w:val="both"/>
              <w:rPr>
                <w:rFonts w:ascii="Arial" w:hAnsi="Arial" w:cs="Arial"/>
                <w:b/>
                <w:color w:val="000000" w:themeColor="text1"/>
                <w:sz w:val="18"/>
                <w:szCs w:val="18"/>
              </w:rPr>
            </w:pPr>
          </w:p>
        </w:tc>
        <w:tc>
          <w:tcPr>
            <w:tcW w:w="4833" w:type="dxa"/>
          </w:tcPr>
          <w:p w14:paraId="11EB2B94" w14:textId="77777777" w:rsidR="00F264B3" w:rsidRPr="005F666E" w:rsidRDefault="00F264B3" w:rsidP="002533DF">
            <w:pPr>
              <w:jc w:val="both"/>
              <w:rPr>
                <w:rFonts w:ascii="Arial" w:hAnsi="Arial" w:cs="Arial"/>
                <w:b/>
                <w:color w:val="000000" w:themeColor="text1"/>
                <w:sz w:val="18"/>
                <w:szCs w:val="18"/>
              </w:rPr>
            </w:pPr>
            <w:r>
              <w:rPr>
                <w:rFonts w:ascii="Arial" w:hAnsi="Arial" w:cs="Arial"/>
                <w:b/>
                <w:color w:val="000000" w:themeColor="text1"/>
                <w:sz w:val="18"/>
                <w:szCs w:val="18"/>
              </w:rPr>
              <w:t>Database search result</w:t>
            </w:r>
          </w:p>
        </w:tc>
        <w:tc>
          <w:tcPr>
            <w:tcW w:w="989" w:type="dxa"/>
          </w:tcPr>
          <w:p w14:paraId="05F37A2D" w14:textId="77777777" w:rsidR="00F264B3" w:rsidRPr="0069739E" w:rsidRDefault="00F264B3" w:rsidP="002533DF">
            <w:pPr>
              <w:jc w:val="both"/>
              <w:rPr>
                <w:rFonts w:ascii="Arial" w:hAnsi="Arial" w:cs="Arial"/>
                <w:color w:val="000000" w:themeColor="text1"/>
                <w:sz w:val="18"/>
                <w:szCs w:val="18"/>
              </w:rPr>
            </w:pPr>
          </w:p>
        </w:tc>
        <w:tc>
          <w:tcPr>
            <w:tcW w:w="977" w:type="dxa"/>
          </w:tcPr>
          <w:p w14:paraId="68A2C6AB" w14:textId="77777777" w:rsidR="00F264B3" w:rsidRPr="0069739E" w:rsidRDefault="00F264B3" w:rsidP="002533DF">
            <w:pPr>
              <w:jc w:val="both"/>
              <w:rPr>
                <w:rFonts w:ascii="Arial" w:hAnsi="Arial" w:cs="Arial"/>
                <w:color w:val="000000" w:themeColor="text1"/>
                <w:sz w:val="18"/>
                <w:szCs w:val="18"/>
              </w:rPr>
            </w:pPr>
          </w:p>
        </w:tc>
        <w:tc>
          <w:tcPr>
            <w:tcW w:w="797" w:type="dxa"/>
          </w:tcPr>
          <w:p w14:paraId="47AC8269" w14:textId="77777777" w:rsidR="00F264B3" w:rsidRPr="0069739E" w:rsidRDefault="00F264B3" w:rsidP="002533DF">
            <w:pPr>
              <w:jc w:val="both"/>
              <w:rPr>
                <w:rFonts w:ascii="Arial" w:hAnsi="Arial" w:cs="Arial"/>
                <w:color w:val="000000" w:themeColor="text1"/>
                <w:sz w:val="18"/>
                <w:szCs w:val="18"/>
              </w:rPr>
            </w:pPr>
          </w:p>
        </w:tc>
        <w:tc>
          <w:tcPr>
            <w:tcW w:w="867" w:type="dxa"/>
          </w:tcPr>
          <w:p w14:paraId="4013CC63" w14:textId="77777777" w:rsidR="00F264B3" w:rsidRPr="0069739E" w:rsidRDefault="00F264B3" w:rsidP="002533DF">
            <w:pPr>
              <w:jc w:val="both"/>
              <w:rPr>
                <w:rFonts w:ascii="Arial" w:hAnsi="Arial" w:cs="Arial"/>
                <w:color w:val="000000" w:themeColor="text1"/>
                <w:sz w:val="18"/>
                <w:szCs w:val="18"/>
              </w:rPr>
            </w:pPr>
          </w:p>
        </w:tc>
      </w:tr>
      <w:tr w:rsidR="00F264B3" w:rsidRPr="008B6060" w14:paraId="332E329E" w14:textId="77777777" w:rsidTr="00D9692D">
        <w:tc>
          <w:tcPr>
            <w:tcW w:w="645" w:type="dxa"/>
          </w:tcPr>
          <w:p w14:paraId="31C00AFC"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1</w:t>
            </w:r>
          </w:p>
        </w:tc>
        <w:tc>
          <w:tcPr>
            <w:tcW w:w="4833" w:type="dxa"/>
          </w:tcPr>
          <w:p w14:paraId="2F7221CA" w14:textId="77777777" w:rsidR="00F264B3" w:rsidRPr="00C4136D" w:rsidRDefault="00F264B3" w:rsidP="002533DF">
            <w:pPr>
              <w:jc w:val="both"/>
              <w:rPr>
                <w:rFonts w:ascii="Arial" w:hAnsi="Arial" w:cs="Arial"/>
                <w:color w:val="000000" w:themeColor="text1"/>
                <w:sz w:val="16"/>
                <w:szCs w:val="16"/>
              </w:rPr>
            </w:pPr>
            <w:r w:rsidRPr="00C4136D">
              <w:rPr>
                <w:rFonts w:ascii="Arial" w:hAnsi="Arial" w:cs="Arial"/>
                <w:color w:val="000000" w:themeColor="text1"/>
                <w:sz w:val="16"/>
                <w:szCs w:val="16"/>
              </w:rPr>
              <w:t xml:space="preserve">Total </w:t>
            </w:r>
            <w:r>
              <w:rPr>
                <w:rFonts w:ascii="Arial" w:hAnsi="Arial" w:cs="Arial"/>
                <w:color w:val="000000" w:themeColor="text1"/>
                <w:sz w:val="16"/>
                <w:szCs w:val="16"/>
              </w:rPr>
              <w:t>peptide-spectrum matches (non-redundant)</w:t>
            </w:r>
            <w:r w:rsidRPr="00C4136D">
              <w:rPr>
                <w:rFonts w:ascii="Arial" w:hAnsi="Arial" w:cs="Arial"/>
                <w:color w:val="000000" w:themeColor="text1"/>
                <w:sz w:val="16"/>
                <w:szCs w:val="16"/>
              </w:rPr>
              <w:t>:</w:t>
            </w:r>
          </w:p>
        </w:tc>
        <w:tc>
          <w:tcPr>
            <w:tcW w:w="989" w:type="dxa"/>
          </w:tcPr>
          <w:p w14:paraId="48871DB8" w14:textId="77777777" w:rsidR="00F264B3" w:rsidRPr="0069739E" w:rsidRDefault="00F264B3" w:rsidP="002533DF">
            <w:pPr>
              <w:jc w:val="both"/>
              <w:rPr>
                <w:rFonts w:ascii="Arial" w:hAnsi="Arial" w:cs="Arial"/>
                <w:color w:val="000000" w:themeColor="text1"/>
                <w:sz w:val="18"/>
                <w:szCs w:val="18"/>
              </w:rPr>
            </w:pPr>
            <w:r w:rsidRPr="0069739E">
              <w:rPr>
                <w:rFonts w:ascii="Arial" w:hAnsi="Arial" w:cs="Arial"/>
                <w:color w:val="000000" w:themeColor="text1"/>
                <w:sz w:val="18"/>
                <w:szCs w:val="18"/>
              </w:rPr>
              <w:t>123,946</w:t>
            </w:r>
          </w:p>
        </w:tc>
        <w:tc>
          <w:tcPr>
            <w:tcW w:w="977" w:type="dxa"/>
          </w:tcPr>
          <w:p w14:paraId="028C05CC"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40,676</w:t>
            </w:r>
          </w:p>
        </w:tc>
        <w:tc>
          <w:tcPr>
            <w:tcW w:w="797" w:type="dxa"/>
          </w:tcPr>
          <w:p w14:paraId="50C71071"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54,023</w:t>
            </w:r>
          </w:p>
        </w:tc>
        <w:tc>
          <w:tcPr>
            <w:tcW w:w="867" w:type="dxa"/>
          </w:tcPr>
          <w:p w14:paraId="7FCE94C4"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113,488</w:t>
            </w:r>
          </w:p>
        </w:tc>
      </w:tr>
      <w:tr w:rsidR="00F264B3" w:rsidRPr="008B6060" w14:paraId="248A1CD7" w14:textId="77777777" w:rsidTr="00D9692D">
        <w:tc>
          <w:tcPr>
            <w:tcW w:w="645" w:type="dxa"/>
          </w:tcPr>
          <w:p w14:paraId="0E58A45A"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2</w:t>
            </w:r>
          </w:p>
        </w:tc>
        <w:tc>
          <w:tcPr>
            <w:tcW w:w="4833" w:type="dxa"/>
          </w:tcPr>
          <w:p w14:paraId="79A5D913"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 xml:space="preserve">Initial </w:t>
            </w:r>
            <w:r w:rsidRPr="00C4136D">
              <w:rPr>
                <w:rFonts w:ascii="Arial" w:hAnsi="Arial" w:cs="Arial"/>
                <w:color w:val="000000" w:themeColor="text1"/>
                <w:sz w:val="16"/>
                <w:szCs w:val="16"/>
              </w:rPr>
              <w:t>FDR (homology):</w:t>
            </w:r>
          </w:p>
        </w:tc>
        <w:tc>
          <w:tcPr>
            <w:tcW w:w="989" w:type="dxa"/>
          </w:tcPr>
          <w:p w14:paraId="6A859992" w14:textId="77777777" w:rsidR="00F264B3" w:rsidRPr="0069739E" w:rsidRDefault="00F264B3" w:rsidP="002533DF">
            <w:pPr>
              <w:jc w:val="both"/>
              <w:rPr>
                <w:rFonts w:ascii="Arial" w:hAnsi="Arial" w:cs="Arial"/>
                <w:color w:val="000000" w:themeColor="text1"/>
                <w:sz w:val="18"/>
                <w:szCs w:val="18"/>
              </w:rPr>
            </w:pPr>
            <w:r w:rsidRPr="0069739E">
              <w:rPr>
                <w:rFonts w:ascii="Arial" w:hAnsi="Arial" w:cs="Arial"/>
                <w:color w:val="000000" w:themeColor="text1"/>
                <w:sz w:val="18"/>
                <w:szCs w:val="18"/>
              </w:rPr>
              <w:t>2.99%</w:t>
            </w:r>
          </w:p>
        </w:tc>
        <w:tc>
          <w:tcPr>
            <w:tcW w:w="977" w:type="dxa"/>
          </w:tcPr>
          <w:p w14:paraId="226176FE"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9.03%*</w:t>
            </w:r>
          </w:p>
        </w:tc>
        <w:tc>
          <w:tcPr>
            <w:tcW w:w="797" w:type="dxa"/>
          </w:tcPr>
          <w:p w14:paraId="101EB8E8"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6.48%*</w:t>
            </w:r>
          </w:p>
        </w:tc>
        <w:tc>
          <w:tcPr>
            <w:tcW w:w="867" w:type="dxa"/>
          </w:tcPr>
          <w:p w14:paraId="05A84C77"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3.94%</w:t>
            </w:r>
          </w:p>
        </w:tc>
      </w:tr>
      <w:tr w:rsidR="00F264B3" w:rsidRPr="008B6060" w14:paraId="08AB1E55" w14:textId="77777777" w:rsidTr="00D9692D">
        <w:tc>
          <w:tcPr>
            <w:tcW w:w="645" w:type="dxa"/>
          </w:tcPr>
          <w:p w14:paraId="61813301" w14:textId="77777777" w:rsidR="00F264B3" w:rsidRDefault="00F264B3" w:rsidP="002533DF">
            <w:pPr>
              <w:jc w:val="both"/>
              <w:rPr>
                <w:rFonts w:ascii="Arial" w:hAnsi="Arial" w:cs="Arial"/>
                <w:b/>
                <w:color w:val="000000" w:themeColor="text1"/>
                <w:sz w:val="18"/>
                <w:szCs w:val="18"/>
              </w:rPr>
            </w:pPr>
          </w:p>
        </w:tc>
        <w:tc>
          <w:tcPr>
            <w:tcW w:w="4833" w:type="dxa"/>
          </w:tcPr>
          <w:p w14:paraId="348E9178" w14:textId="77777777" w:rsidR="00F264B3" w:rsidRPr="005F666E" w:rsidRDefault="00F264B3" w:rsidP="002533DF">
            <w:pPr>
              <w:jc w:val="both"/>
              <w:rPr>
                <w:rFonts w:ascii="Arial" w:hAnsi="Arial" w:cs="Arial"/>
                <w:b/>
                <w:color w:val="000000" w:themeColor="text1"/>
                <w:sz w:val="18"/>
                <w:szCs w:val="18"/>
              </w:rPr>
            </w:pPr>
            <w:r>
              <w:rPr>
                <w:rFonts w:ascii="Arial" w:hAnsi="Arial" w:cs="Arial"/>
                <w:b/>
                <w:color w:val="000000" w:themeColor="text1"/>
                <w:sz w:val="18"/>
                <w:szCs w:val="18"/>
              </w:rPr>
              <w:t>Quant export</w:t>
            </w:r>
          </w:p>
        </w:tc>
        <w:tc>
          <w:tcPr>
            <w:tcW w:w="989" w:type="dxa"/>
          </w:tcPr>
          <w:p w14:paraId="5C6F75D8" w14:textId="77777777" w:rsidR="00F264B3" w:rsidRPr="0069739E" w:rsidRDefault="00F264B3" w:rsidP="002533DF">
            <w:pPr>
              <w:jc w:val="both"/>
              <w:rPr>
                <w:rFonts w:ascii="Arial" w:hAnsi="Arial" w:cs="Arial"/>
                <w:color w:val="000000" w:themeColor="text1"/>
                <w:sz w:val="18"/>
                <w:szCs w:val="18"/>
              </w:rPr>
            </w:pPr>
          </w:p>
        </w:tc>
        <w:tc>
          <w:tcPr>
            <w:tcW w:w="977" w:type="dxa"/>
          </w:tcPr>
          <w:p w14:paraId="3B08C3B9" w14:textId="77777777" w:rsidR="00F264B3" w:rsidRPr="0069739E" w:rsidRDefault="00F264B3" w:rsidP="002533DF">
            <w:pPr>
              <w:jc w:val="both"/>
              <w:rPr>
                <w:rFonts w:ascii="Arial" w:hAnsi="Arial" w:cs="Arial"/>
                <w:color w:val="000000" w:themeColor="text1"/>
                <w:sz w:val="18"/>
                <w:szCs w:val="18"/>
              </w:rPr>
            </w:pPr>
          </w:p>
        </w:tc>
        <w:tc>
          <w:tcPr>
            <w:tcW w:w="797" w:type="dxa"/>
          </w:tcPr>
          <w:p w14:paraId="5A496B65" w14:textId="77777777" w:rsidR="00F264B3" w:rsidRPr="0069739E" w:rsidRDefault="00F264B3" w:rsidP="002533DF">
            <w:pPr>
              <w:jc w:val="both"/>
              <w:rPr>
                <w:rFonts w:ascii="Arial" w:hAnsi="Arial" w:cs="Arial"/>
                <w:color w:val="000000" w:themeColor="text1"/>
                <w:sz w:val="18"/>
                <w:szCs w:val="18"/>
              </w:rPr>
            </w:pPr>
          </w:p>
        </w:tc>
        <w:tc>
          <w:tcPr>
            <w:tcW w:w="867" w:type="dxa"/>
          </w:tcPr>
          <w:p w14:paraId="4DA9DDB4" w14:textId="77777777" w:rsidR="00F264B3" w:rsidRPr="0069739E" w:rsidRDefault="00F264B3" w:rsidP="002533DF">
            <w:pPr>
              <w:jc w:val="both"/>
              <w:rPr>
                <w:rFonts w:ascii="Arial" w:hAnsi="Arial" w:cs="Arial"/>
                <w:color w:val="000000" w:themeColor="text1"/>
                <w:sz w:val="18"/>
                <w:szCs w:val="18"/>
              </w:rPr>
            </w:pPr>
          </w:p>
        </w:tc>
      </w:tr>
      <w:tr w:rsidR="00F264B3" w:rsidRPr="008B6060" w14:paraId="23EC5CD6" w14:textId="77777777" w:rsidTr="00D9692D">
        <w:tc>
          <w:tcPr>
            <w:tcW w:w="645" w:type="dxa"/>
          </w:tcPr>
          <w:p w14:paraId="27B7517C"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3</w:t>
            </w:r>
          </w:p>
        </w:tc>
        <w:tc>
          <w:tcPr>
            <w:tcW w:w="4833" w:type="dxa"/>
          </w:tcPr>
          <w:p w14:paraId="3EBDDB23"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Total u</w:t>
            </w:r>
            <w:r w:rsidRPr="00C4136D">
              <w:rPr>
                <w:rFonts w:ascii="Arial" w:hAnsi="Arial" w:cs="Arial"/>
                <w:color w:val="000000" w:themeColor="text1"/>
                <w:sz w:val="16"/>
                <w:szCs w:val="16"/>
              </w:rPr>
              <w:t>nique accessions:</w:t>
            </w:r>
          </w:p>
        </w:tc>
        <w:tc>
          <w:tcPr>
            <w:tcW w:w="989" w:type="dxa"/>
          </w:tcPr>
          <w:p w14:paraId="148CA66F" w14:textId="77777777" w:rsidR="00F264B3" w:rsidRPr="0069739E" w:rsidRDefault="00F264B3" w:rsidP="002533DF">
            <w:pPr>
              <w:jc w:val="both"/>
              <w:rPr>
                <w:rFonts w:ascii="Arial" w:hAnsi="Arial" w:cs="Arial"/>
                <w:color w:val="000000" w:themeColor="text1"/>
                <w:sz w:val="18"/>
                <w:szCs w:val="18"/>
              </w:rPr>
            </w:pPr>
            <w:r w:rsidRPr="0069739E">
              <w:rPr>
                <w:rFonts w:ascii="Arial" w:hAnsi="Arial" w:cs="Arial"/>
                <w:color w:val="000000" w:themeColor="text1"/>
                <w:sz w:val="18"/>
                <w:szCs w:val="18"/>
              </w:rPr>
              <w:t>5,311</w:t>
            </w:r>
          </w:p>
        </w:tc>
        <w:tc>
          <w:tcPr>
            <w:tcW w:w="977" w:type="dxa"/>
          </w:tcPr>
          <w:p w14:paraId="72D9A632"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4,617</w:t>
            </w:r>
          </w:p>
        </w:tc>
        <w:tc>
          <w:tcPr>
            <w:tcW w:w="797" w:type="dxa"/>
          </w:tcPr>
          <w:p w14:paraId="22C9BD02"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4,929</w:t>
            </w:r>
          </w:p>
        </w:tc>
        <w:tc>
          <w:tcPr>
            <w:tcW w:w="867" w:type="dxa"/>
          </w:tcPr>
          <w:p w14:paraId="3064BE7C"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6,929</w:t>
            </w:r>
          </w:p>
        </w:tc>
      </w:tr>
      <w:tr w:rsidR="00F264B3" w:rsidRPr="008B6060" w14:paraId="758C4CE9" w14:textId="77777777" w:rsidTr="00D9692D">
        <w:tc>
          <w:tcPr>
            <w:tcW w:w="645" w:type="dxa"/>
          </w:tcPr>
          <w:p w14:paraId="3DB243A7"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4</w:t>
            </w:r>
          </w:p>
        </w:tc>
        <w:tc>
          <w:tcPr>
            <w:tcW w:w="4833" w:type="dxa"/>
          </w:tcPr>
          <w:p w14:paraId="7ADA2333"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Total u</w:t>
            </w:r>
            <w:r w:rsidRPr="00C4136D">
              <w:rPr>
                <w:rFonts w:ascii="Arial" w:hAnsi="Arial" w:cs="Arial"/>
                <w:color w:val="000000" w:themeColor="text1"/>
                <w:sz w:val="16"/>
                <w:szCs w:val="16"/>
              </w:rPr>
              <w:t>nique pFams:</w:t>
            </w:r>
          </w:p>
        </w:tc>
        <w:tc>
          <w:tcPr>
            <w:tcW w:w="989" w:type="dxa"/>
          </w:tcPr>
          <w:p w14:paraId="1D854AF3" w14:textId="77777777" w:rsidR="00F264B3" w:rsidRPr="0069739E" w:rsidRDefault="00F264B3" w:rsidP="002533DF">
            <w:pPr>
              <w:jc w:val="both"/>
              <w:rPr>
                <w:rFonts w:ascii="Arial" w:hAnsi="Arial" w:cs="Arial"/>
                <w:color w:val="000000" w:themeColor="text1"/>
                <w:sz w:val="18"/>
                <w:szCs w:val="18"/>
              </w:rPr>
            </w:pPr>
            <w:r w:rsidRPr="0069739E">
              <w:rPr>
                <w:rFonts w:ascii="Arial" w:hAnsi="Arial" w:cs="Arial"/>
                <w:color w:val="000000" w:themeColor="text1"/>
                <w:sz w:val="18"/>
                <w:szCs w:val="18"/>
              </w:rPr>
              <w:t>4,972</w:t>
            </w:r>
          </w:p>
        </w:tc>
        <w:tc>
          <w:tcPr>
            <w:tcW w:w="977" w:type="dxa"/>
          </w:tcPr>
          <w:p w14:paraId="1D9903A7"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4,336</w:t>
            </w:r>
          </w:p>
        </w:tc>
        <w:tc>
          <w:tcPr>
            <w:tcW w:w="797" w:type="dxa"/>
          </w:tcPr>
          <w:p w14:paraId="122DDA10"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4,661</w:t>
            </w:r>
          </w:p>
        </w:tc>
        <w:tc>
          <w:tcPr>
            <w:tcW w:w="867" w:type="dxa"/>
          </w:tcPr>
          <w:p w14:paraId="04135ABA"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6,318</w:t>
            </w:r>
          </w:p>
        </w:tc>
      </w:tr>
      <w:tr w:rsidR="00F264B3" w:rsidRPr="008B6060" w14:paraId="4B94BB39" w14:textId="77777777" w:rsidTr="00D9692D">
        <w:tc>
          <w:tcPr>
            <w:tcW w:w="645" w:type="dxa"/>
          </w:tcPr>
          <w:p w14:paraId="226F8174"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5</w:t>
            </w:r>
          </w:p>
        </w:tc>
        <w:tc>
          <w:tcPr>
            <w:tcW w:w="4833" w:type="dxa"/>
          </w:tcPr>
          <w:p w14:paraId="2AC60DE4" w14:textId="77777777" w:rsidR="00F264B3" w:rsidRPr="00C4136D" w:rsidRDefault="00F264B3" w:rsidP="002533DF">
            <w:pPr>
              <w:jc w:val="both"/>
              <w:rPr>
                <w:rFonts w:ascii="Arial" w:hAnsi="Arial" w:cs="Arial"/>
                <w:color w:val="000000" w:themeColor="text1"/>
                <w:sz w:val="16"/>
                <w:szCs w:val="16"/>
              </w:rPr>
            </w:pPr>
            <w:r w:rsidRPr="00C4136D">
              <w:rPr>
                <w:rFonts w:ascii="Arial" w:hAnsi="Arial" w:cs="Arial"/>
                <w:color w:val="000000" w:themeColor="text1"/>
                <w:sz w:val="16"/>
                <w:szCs w:val="16"/>
              </w:rPr>
              <w:t>Total peptide 3-channel triplets (</w:t>
            </w:r>
            <w:r>
              <w:rPr>
                <w:rFonts w:ascii="Arial" w:hAnsi="Arial" w:cs="Arial"/>
                <w:color w:val="000000" w:themeColor="text1"/>
                <w:sz w:val="16"/>
                <w:szCs w:val="16"/>
              </w:rPr>
              <w:t>redundant, for accessions</w:t>
            </w:r>
            <w:r w:rsidRPr="00C4136D">
              <w:rPr>
                <w:rFonts w:ascii="Arial" w:hAnsi="Arial" w:cs="Arial"/>
                <w:color w:val="000000" w:themeColor="text1"/>
                <w:sz w:val="16"/>
                <w:szCs w:val="16"/>
              </w:rPr>
              <w:t>):</w:t>
            </w:r>
          </w:p>
        </w:tc>
        <w:tc>
          <w:tcPr>
            <w:tcW w:w="989" w:type="dxa"/>
          </w:tcPr>
          <w:p w14:paraId="0B0FBA00" w14:textId="77777777" w:rsidR="00F264B3" w:rsidRPr="0069739E" w:rsidRDefault="00F264B3" w:rsidP="002533DF">
            <w:pPr>
              <w:jc w:val="both"/>
              <w:rPr>
                <w:rFonts w:ascii="Arial" w:hAnsi="Arial" w:cs="Arial"/>
                <w:color w:val="000000" w:themeColor="text1"/>
                <w:sz w:val="18"/>
                <w:szCs w:val="18"/>
              </w:rPr>
            </w:pPr>
            <w:r w:rsidRPr="0069739E">
              <w:rPr>
                <w:rFonts w:ascii="Arial" w:hAnsi="Arial" w:cs="Arial"/>
                <w:color w:val="000000" w:themeColor="text1"/>
                <w:sz w:val="18"/>
                <w:szCs w:val="18"/>
              </w:rPr>
              <w:t>136,543</w:t>
            </w:r>
          </w:p>
        </w:tc>
        <w:tc>
          <w:tcPr>
            <w:tcW w:w="977" w:type="dxa"/>
          </w:tcPr>
          <w:p w14:paraId="755F4121"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43,014</w:t>
            </w:r>
          </w:p>
        </w:tc>
        <w:tc>
          <w:tcPr>
            <w:tcW w:w="797" w:type="dxa"/>
          </w:tcPr>
          <w:p w14:paraId="6252727E"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61,236</w:t>
            </w:r>
          </w:p>
        </w:tc>
        <w:tc>
          <w:tcPr>
            <w:tcW w:w="867" w:type="dxa"/>
          </w:tcPr>
          <w:p w14:paraId="0FFF2E02"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127,575</w:t>
            </w:r>
          </w:p>
        </w:tc>
      </w:tr>
      <w:tr w:rsidR="00F264B3" w:rsidRPr="008B6060" w14:paraId="6104414D" w14:textId="77777777" w:rsidTr="00D9692D">
        <w:tc>
          <w:tcPr>
            <w:tcW w:w="645" w:type="dxa"/>
          </w:tcPr>
          <w:p w14:paraId="23DF51E6" w14:textId="77777777" w:rsidR="00F264B3" w:rsidRPr="00C4136D" w:rsidRDefault="00F264B3" w:rsidP="002533DF">
            <w:pPr>
              <w:jc w:val="both"/>
              <w:rPr>
                <w:rFonts w:ascii="Arial" w:hAnsi="Arial" w:cs="Arial"/>
                <w:color w:val="000000" w:themeColor="text1"/>
                <w:sz w:val="16"/>
                <w:szCs w:val="16"/>
              </w:rPr>
            </w:pPr>
          </w:p>
        </w:tc>
        <w:tc>
          <w:tcPr>
            <w:tcW w:w="4833" w:type="dxa"/>
          </w:tcPr>
          <w:p w14:paraId="4955B660" w14:textId="77777777" w:rsidR="00F264B3" w:rsidRPr="00D01D8A" w:rsidRDefault="00F264B3" w:rsidP="002533DF">
            <w:pPr>
              <w:jc w:val="both"/>
              <w:rPr>
                <w:rFonts w:ascii="Arial" w:hAnsi="Arial" w:cs="Arial"/>
                <w:b/>
                <w:color w:val="000000" w:themeColor="text1"/>
                <w:sz w:val="18"/>
                <w:szCs w:val="18"/>
              </w:rPr>
            </w:pPr>
            <w:bookmarkStart w:id="5" w:name="OLE_LINK321"/>
            <w:bookmarkStart w:id="6" w:name="OLE_LINK322"/>
            <w:r w:rsidRPr="00D01D8A">
              <w:rPr>
                <w:rFonts w:ascii="Arial" w:hAnsi="Arial" w:cs="Arial"/>
                <w:b/>
                <w:color w:val="000000" w:themeColor="text1"/>
                <w:sz w:val="18"/>
                <w:szCs w:val="18"/>
              </w:rPr>
              <w:t>In house</w:t>
            </w:r>
            <w:r>
              <w:rPr>
                <w:rFonts w:ascii="Arial" w:hAnsi="Arial" w:cs="Arial"/>
                <w:b/>
                <w:color w:val="000000" w:themeColor="text1"/>
                <w:sz w:val="18"/>
                <w:szCs w:val="18"/>
              </w:rPr>
              <w:t xml:space="preserve"> counts</w:t>
            </w:r>
            <w:bookmarkEnd w:id="5"/>
            <w:bookmarkEnd w:id="6"/>
          </w:p>
        </w:tc>
        <w:tc>
          <w:tcPr>
            <w:tcW w:w="989" w:type="dxa"/>
          </w:tcPr>
          <w:p w14:paraId="78426833" w14:textId="77777777" w:rsidR="00F264B3" w:rsidRPr="0069739E" w:rsidRDefault="00F264B3" w:rsidP="002533DF">
            <w:pPr>
              <w:jc w:val="both"/>
              <w:rPr>
                <w:rFonts w:ascii="Arial" w:hAnsi="Arial" w:cs="Arial"/>
                <w:color w:val="000000" w:themeColor="text1"/>
                <w:sz w:val="18"/>
                <w:szCs w:val="18"/>
              </w:rPr>
            </w:pPr>
          </w:p>
        </w:tc>
        <w:tc>
          <w:tcPr>
            <w:tcW w:w="977" w:type="dxa"/>
          </w:tcPr>
          <w:p w14:paraId="26A458E0" w14:textId="77777777" w:rsidR="00F264B3" w:rsidRPr="0069739E" w:rsidRDefault="00F264B3" w:rsidP="002533DF">
            <w:pPr>
              <w:jc w:val="both"/>
              <w:rPr>
                <w:rFonts w:ascii="Arial" w:hAnsi="Arial" w:cs="Arial"/>
                <w:color w:val="000000" w:themeColor="text1"/>
                <w:sz w:val="18"/>
                <w:szCs w:val="18"/>
              </w:rPr>
            </w:pPr>
          </w:p>
        </w:tc>
        <w:tc>
          <w:tcPr>
            <w:tcW w:w="797" w:type="dxa"/>
          </w:tcPr>
          <w:p w14:paraId="09F25608" w14:textId="77777777" w:rsidR="00F264B3" w:rsidRPr="0069739E" w:rsidRDefault="00F264B3" w:rsidP="002533DF">
            <w:pPr>
              <w:jc w:val="both"/>
              <w:rPr>
                <w:rFonts w:ascii="Arial" w:hAnsi="Arial" w:cs="Arial"/>
                <w:color w:val="000000" w:themeColor="text1"/>
                <w:sz w:val="18"/>
                <w:szCs w:val="18"/>
              </w:rPr>
            </w:pPr>
          </w:p>
        </w:tc>
        <w:tc>
          <w:tcPr>
            <w:tcW w:w="867" w:type="dxa"/>
          </w:tcPr>
          <w:p w14:paraId="30DB1D6A" w14:textId="77777777" w:rsidR="00F264B3" w:rsidRPr="0069739E" w:rsidRDefault="00F264B3" w:rsidP="002533DF">
            <w:pPr>
              <w:jc w:val="both"/>
              <w:rPr>
                <w:rFonts w:ascii="Arial" w:hAnsi="Arial" w:cs="Arial"/>
                <w:color w:val="000000" w:themeColor="text1"/>
                <w:sz w:val="18"/>
                <w:szCs w:val="18"/>
              </w:rPr>
            </w:pPr>
          </w:p>
        </w:tc>
      </w:tr>
      <w:tr w:rsidR="00F264B3" w:rsidRPr="008B6060" w14:paraId="3F82B23A" w14:textId="77777777" w:rsidTr="00D9692D">
        <w:tc>
          <w:tcPr>
            <w:tcW w:w="645" w:type="dxa"/>
          </w:tcPr>
          <w:p w14:paraId="7B49FFFC" w14:textId="77777777" w:rsidR="00F264B3" w:rsidRPr="00C4136D" w:rsidRDefault="00F264B3" w:rsidP="002533DF">
            <w:pPr>
              <w:jc w:val="both"/>
              <w:rPr>
                <w:rFonts w:ascii="Arial" w:hAnsi="Arial" w:cs="Arial"/>
                <w:color w:val="000000" w:themeColor="text1"/>
                <w:sz w:val="16"/>
                <w:szCs w:val="16"/>
              </w:rPr>
            </w:pPr>
            <w:bookmarkStart w:id="7" w:name="OLE_LINK317"/>
            <w:bookmarkStart w:id="8" w:name="OLE_LINK318"/>
            <w:r>
              <w:rPr>
                <w:rFonts w:ascii="Arial" w:hAnsi="Arial" w:cs="Arial"/>
                <w:color w:val="000000" w:themeColor="text1"/>
                <w:sz w:val="16"/>
                <w:szCs w:val="16"/>
              </w:rPr>
              <w:t>r6</w:t>
            </w:r>
            <w:bookmarkEnd w:id="7"/>
            <w:bookmarkEnd w:id="8"/>
          </w:p>
        </w:tc>
        <w:tc>
          <w:tcPr>
            <w:tcW w:w="4833" w:type="dxa"/>
          </w:tcPr>
          <w:p w14:paraId="60EE5EA8" w14:textId="77777777" w:rsidR="00F264B3" w:rsidRPr="00C4136D" w:rsidRDefault="00F264B3" w:rsidP="002533DF">
            <w:pPr>
              <w:jc w:val="both"/>
              <w:rPr>
                <w:rFonts w:ascii="Arial" w:hAnsi="Arial" w:cs="Arial"/>
                <w:color w:val="000000" w:themeColor="text1"/>
                <w:sz w:val="16"/>
                <w:szCs w:val="16"/>
              </w:rPr>
            </w:pPr>
            <w:r w:rsidRPr="00C4136D">
              <w:rPr>
                <w:rFonts w:ascii="Arial" w:hAnsi="Arial" w:cs="Arial"/>
                <w:color w:val="000000" w:themeColor="text1"/>
                <w:sz w:val="16"/>
                <w:szCs w:val="16"/>
              </w:rPr>
              <w:t>Non-redundant (for protein homologs) peptide 3-channel triplets:</w:t>
            </w:r>
          </w:p>
        </w:tc>
        <w:tc>
          <w:tcPr>
            <w:tcW w:w="989" w:type="dxa"/>
          </w:tcPr>
          <w:p w14:paraId="33B23377" w14:textId="77777777" w:rsidR="00F264B3" w:rsidRPr="0069739E" w:rsidRDefault="00F264B3" w:rsidP="002533DF">
            <w:pPr>
              <w:jc w:val="both"/>
              <w:rPr>
                <w:rFonts w:ascii="Arial" w:hAnsi="Arial" w:cs="Arial"/>
                <w:color w:val="000000" w:themeColor="text1"/>
                <w:sz w:val="18"/>
                <w:szCs w:val="18"/>
              </w:rPr>
            </w:pPr>
            <w:r w:rsidRPr="0069739E">
              <w:rPr>
                <w:rFonts w:ascii="Arial" w:hAnsi="Arial" w:cs="Arial"/>
                <w:color w:val="000000" w:themeColor="text1"/>
                <w:sz w:val="18"/>
                <w:szCs w:val="18"/>
              </w:rPr>
              <w:t>61,298</w:t>
            </w:r>
          </w:p>
        </w:tc>
        <w:tc>
          <w:tcPr>
            <w:tcW w:w="977" w:type="dxa"/>
          </w:tcPr>
          <w:p w14:paraId="566D2D4D"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23,003</w:t>
            </w:r>
          </w:p>
        </w:tc>
        <w:tc>
          <w:tcPr>
            <w:tcW w:w="797" w:type="dxa"/>
          </w:tcPr>
          <w:p w14:paraId="356FD158"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33,770</w:t>
            </w:r>
          </w:p>
        </w:tc>
        <w:tc>
          <w:tcPr>
            <w:tcW w:w="867" w:type="dxa"/>
          </w:tcPr>
          <w:p w14:paraId="1DBEE5CD"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59,209</w:t>
            </w:r>
          </w:p>
        </w:tc>
      </w:tr>
      <w:tr w:rsidR="00F264B3" w:rsidRPr="008B6060" w14:paraId="07F9E081" w14:textId="77777777" w:rsidTr="00D9692D">
        <w:tc>
          <w:tcPr>
            <w:tcW w:w="645" w:type="dxa"/>
          </w:tcPr>
          <w:p w14:paraId="13FC4339"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7</w:t>
            </w:r>
          </w:p>
        </w:tc>
        <w:tc>
          <w:tcPr>
            <w:tcW w:w="4833" w:type="dxa"/>
          </w:tcPr>
          <w:p w14:paraId="4FABA79D" w14:textId="77777777" w:rsidR="00F264B3" w:rsidRPr="00C4136D" w:rsidRDefault="00F264B3" w:rsidP="002533DF">
            <w:pPr>
              <w:jc w:val="both"/>
              <w:rPr>
                <w:rFonts w:ascii="Arial" w:hAnsi="Arial" w:cs="Arial"/>
                <w:color w:val="000000" w:themeColor="text1"/>
                <w:sz w:val="16"/>
                <w:szCs w:val="16"/>
              </w:rPr>
            </w:pPr>
            <w:bookmarkStart w:id="9" w:name="OLE_LINK309"/>
            <w:bookmarkStart w:id="10" w:name="OLE_LINK310"/>
            <w:r w:rsidRPr="00C4136D">
              <w:rPr>
                <w:rFonts w:ascii="Arial" w:hAnsi="Arial" w:cs="Arial"/>
                <w:color w:val="000000" w:themeColor="text1"/>
                <w:sz w:val="16"/>
                <w:szCs w:val="16"/>
              </w:rPr>
              <w:t>Unique peptides sequences:</w:t>
            </w:r>
            <w:bookmarkEnd w:id="9"/>
            <w:bookmarkEnd w:id="10"/>
          </w:p>
        </w:tc>
        <w:tc>
          <w:tcPr>
            <w:tcW w:w="989" w:type="dxa"/>
          </w:tcPr>
          <w:p w14:paraId="074A1DF0" w14:textId="77777777" w:rsidR="00F264B3" w:rsidRPr="0069739E" w:rsidRDefault="00F264B3" w:rsidP="002533DF">
            <w:pPr>
              <w:jc w:val="both"/>
              <w:rPr>
                <w:rFonts w:ascii="Arial" w:hAnsi="Arial" w:cs="Arial"/>
                <w:color w:val="000000" w:themeColor="text1"/>
                <w:sz w:val="18"/>
                <w:szCs w:val="18"/>
              </w:rPr>
            </w:pPr>
            <w:r w:rsidRPr="0069739E">
              <w:rPr>
                <w:rFonts w:ascii="Arial" w:hAnsi="Arial" w:cs="Arial"/>
                <w:color w:val="000000" w:themeColor="text1"/>
                <w:sz w:val="18"/>
                <w:szCs w:val="18"/>
              </w:rPr>
              <w:t>21,650</w:t>
            </w:r>
          </w:p>
        </w:tc>
        <w:tc>
          <w:tcPr>
            <w:tcW w:w="977" w:type="dxa"/>
          </w:tcPr>
          <w:p w14:paraId="416B22E1" w14:textId="77777777" w:rsidR="00F264B3" w:rsidRPr="0069739E" w:rsidRDefault="00F264B3" w:rsidP="002533DF">
            <w:pPr>
              <w:jc w:val="both"/>
              <w:rPr>
                <w:rFonts w:ascii="Arial" w:hAnsi="Arial" w:cs="Arial"/>
                <w:color w:val="000000" w:themeColor="text1"/>
                <w:sz w:val="18"/>
                <w:szCs w:val="18"/>
              </w:rPr>
            </w:pPr>
            <w:bookmarkStart w:id="11" w:name="OLE_LINK326"/>
            <w:bookmarkStart w:id="12" w:name="OLE_LINK327"/>
            <w:r>
              <w:rPr>
                <w:rFonts w:ascii="Arial" w:hAnsi="Arial" w:cs="Arial"/>
                <w:color w:val="000000" w:themeColor="text1"/>
                <w:sz w:val="18"/>
                <w:szCs w:val="18"/>
              </w:rPr>
              <w:t>14,284</w:t>
            </w:r>
            <w:bookmarkEnd w:id="11"/>
            <w:bookmarkEnd w:id="12"/>
          </w:p>
        </w:tc>
        <w:tc>
          <w:tcPr>
            <w:tcW w:w="797" w:type="dxa"/>
          </w:tcPr>
          <w:p w14:paraId="4625EF66"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14,844</w:t>
            </w:r>
          </w:p>
        </w:tc>
        <w:tc>
          <w:tcPr>
            <w:tcW w:w="867" w:type="dxa"/>
          </w:tcPr>
          <w:p w14:paraId="385DF7D8"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36,545</w:t>
            </w:r>
          </w:p>
        </w:tc>
      </w:tr>
      <w:tr w:rsidR="00F264B3" w:rsidRPr="008B6060" w14:paraId="59A7F830" w14:textId="77777777" w:rsidTr="00D9692D">
        <w:tc>
          <w:tcPr>
            <w:tcW w:w="645" w:type="dxa"/>
          </w:tcPr>
          <w:p w14:paraId="18266FD6"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8</w:t>
            </w:r>
          </w:p>
        </w:tc>
        <w:tc>
          <w:tcPr>
            <w:tcW w:w="4833" w:type="dxa"/>
          </w:tcPr>
          <w:p w14:paraId="159D1659" w14:textId="77777777" w:rsidR="00F264B3" w:rsidRPr="00C4136D" w:rsidRDefault="00F264B3" w:rsidP="002533DF">
            <w:pPr>
              <w:jc w:val="both"/>
              <w:rPr>
                <w:rFonts w:ascii="Arial" w:hAnsi="Arial" w:cs="Arial"/>
                <w:color w:val="000000" w:themeColor="text1"/>
                <w:sz w:val="16"/>
                <w:szCs w:val="16"/>
              </w:rPr>
            </w:pPr>
            <w:bookmarkStart w:id="13" w:name="OLE_LINK311"/>
            <w:bookmarkStart w:id="14" w:name="OLE_LINK312"/>
            <w:r w:rsidRPr="00DD703B">
              <w:rPr>
                <w:rFonts w:ascii="Symbol" w:hAnsi="Symbol" w:cs="Arial"/>
                <w:color w:val="000000" w:themeColor="text1"/>
                <w:sz w:val="16"/>
                <w:szCs w:val="16"/>
              </w:rPr>
              <w:t></w:t>
            </w:r>
            <w:r w:rsidRPr="00C4136D">
              <w:rPr>
                <w:rFonts w:ascii="Arial" w:hAnsi="Arial" w:cs="Arial"/>
                <w:color w:val="000000" w:themeColor="text1"/>
                <w:sz w:val="16"/>
                <w:szCs w:val="16"/>
              </w:rPr>
              <w:t xml:space="preserve"> </w:t>
            </w:r>
            <w:r>
              <w:rPr>
                <w:rFonts w:ascii="Arial" w:hAnsi="Arial" w:cs="Arial"/>
                <w:color w:val="000000" w:themeColor="text1"/>
                <w:sz w:val="16"/>
                <w:szCs w:val="16"/>
              </w:rPr>
              <w:t>(</w:t>
            </w:r>
            <w:r w:rsidRPr="00C4136D">
              <w:rPr>
                <w:rFonts w:ascii="Arial" w:hAnsi="Arial" w:cs="Arial"/>
                <w:color w:val="000000" w:themeColor="text1"/>
                <w:sz w:val="16"/>
                <w:szCs w:val="16"/>
              </w:rPr>
              <w:t>unique peptides sequences per SCX fraction</w:t>
            </w:r>
            <w:r>
              <w:rPr>
                <w:rFonts w:ascii="Arial" w:hAnsi="Arial" w:cs="Arial"/>
                <w:color w:val="000000" w:themeColor="text1"/>
                <w:sz w:val="16"/>
                <w:szCs w:val="16"/>
              </w:rPr>
              <w:t>)</w:t>
            </w:r>
            <w:r w:rsidRPr="00C4136D">
              <w:rPr>
                <w:rFonts w:ascii="Arial" w:hAnsi="Arial" w:cs="Arial"/>
                <w:color w:val="000000" w:themeColor="text1"/>
                <w:sz w:val="16"/>
                <w:szCs w:val="16"/>
              </w:rPr>
              <w:t>:</w:t>
            </w:r>
            <w:bookmarkEnd w:id="13"/>
            <w:bookmarkEnd w:id="14"/>
          </w:p>
        </w:tc>
        <w:tc>
          <w:tcPr>
            <w:tcW w:w="989" w:type="dxa"/>
          </w:tcPr>
          <w:p w14:paraId="466F1140" w14:textId="77777777" w:rsidR="00F264B3" w:rsidRPr="0069739E" w:rsidRDefault="00F264B3" w:rsidP="002533DF">
            <w:pPr>
              <w:jc w:val="both"/>
              <w:rPr>
                <w:rFonts w:ascii="Arial" w:hAnsi="Arial" w:cs="Arial"/>
                <w:color w:val="000000" w:themeColor="text1"/>
                <w:sz w:val="18"/>
                <w:szCs w:val="18"/>
              </w:rPr>
            </w:pPr>
            <w:r w:rsidRPr="0069739E">
              <w:rPr>
                <w:rFonts w:ascii="Arial" w:hAnsi="Arial" w:cs="Arial"/>
                <w:color w:val="000000" w:themeColor="text1"/>
                <w:sz w:val="18"/>
                <w:szCs w:val="18"/>
              </w:rPr>
              <w:t>27,377</w:t>
            </w:r>
          </w:p>
        </w:tc>
        <w:tc>
          <w:tcPr>
            <w:tcW w:w="977" w:type="dxa"/>
          </w:tcPr>
          <w:p w14:paraId="2DF59194"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14,284</w:t>
            </w:r>
          </w:p>
        </w:tc>
        <w:tc>
          <w:tcPr>
            <w:tcW w:w="797" w:type="dxa"/>
          </w:tcPr>
          <w:p w14:paraId="40DE9FA0"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17,851</w:t>
            </w:r>
          </w:p>
        </w:tc>
        <w:tc>
          <w:tcPr>
            <w:tcW w:w="867" w:type="dxa"/>
          </w:tcPr>
          <w:p w14:paraId="379E9431"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36,545</w:t>
            </w:r>
          </w:p>
        </w:tc>
      </w:tr>
      <w:tr w:rsidR="00F264B3" w:rsidRPr="008B6060" w14:paraId="1799E752" w14:textId="77777777" w:rsidTr="00D9692D">
        <w:tc>
          <w:tcPr>
            <w:tcW w:w="645" w:type="dxa"/>
          </w:tcPr>
          <w:p w14:paraId="1BE921DB" w14:textId="77777777" w:rsidR="00F264B3" w:rsidRPr="00C4136D"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9</w:t>
            </w:r>
          </w:p>
        </w:tc>
        <w:tc>
          <w:tcPr>
            <w:tcW w:w="4833" w:type="dxa"/>
          </w:tcPr>
          <w:p w14:paraId="59C48EEC" w14:textId="77777777" w:rsidR="00F264B3" w:rsidRPr="00C4136D" w:rsidRDefault="00F264B3" w:rsidP="002533DF">
            <w:pPr>
              <w:jc w:val="both"/>
              <w:rPr>
                <w:rFonts w:ascii="Arial" w:hAnsi="Arial" w:cs="Arial"/>
                <w:color w:val="000000" w:themeColor="text1"/>
                <w:sz w:val="16"/>
                <w:szCs w:val="16"/>
              </w:rPr>
            </w:pPr>
            <w:r w:rsidRPr="00C4136D">
              <w:rPr>
                <w:rFonts w:ascii="Arial" w:hAnsi="Arial" w:cs="Arial"/>
                <w:color w:val="000000" w:themeColor="text1"/>
                <w:sz w:val="16"/>
                <w:szCs w:val="16"/>
              </w:rPr>
              <w:t xml:space="preserve">Redundant (for </w:t>
            </w:r>
            <w:r>
              <w:rPr>
                <w:rFonts w:ascii="Arial" w:hAnsi="Arial" w:cs="Arial"/>
                <w:color w:val="000000" w:themeColor="text1"/>
                <w:sz w:val="16"/>
                <w:szCs w:val="16"/>
              </w:rPr>
              <w:t xml:space="preserve">protein </w:t>
            </w:r>
            <w:r w:rsidRPr="00C4136D">
              <w:rPr>
                <w:rFonts w:ascii="Arial" w:hAnsi="Arial" w:cs="Arial"/>
                <w:color w:val="000000" w:themeColor="text1"/>
                <w:sz w:val="16"/>
                <w:szCs w:val="16"/>
              </w:rPr>
              <w:t xml:space="preserve">homologs) </w:t>
            </w:r>
            <w:r>
              <w:rPr>
                <w:rFonts w:ascii="Arial" w:hAnsi="Arial" w:cs="Arial"/>
                <w:color w:val="000000" w:themeColor="text1"/>
                <w:sz w:val="16"/>
                <w:szCs w:val="16"/>
              </w:rPr>
              <w:t>r8</w:t>
            </w:r>
            <w:r w:rsidRPr="00C4136D">
              <w:rPr>
                <w:rFonts w:ascii="Arial" w:hAnsi="Arial" w:cs="Arial"/>
                <w:color w:val="000000" w:themeColor="text1"/>
                <w:sz w:val="16"/>
                <w:szCs w:val="16"/>
              </w:rPr>
              <w:t>:</w:t>
            </w:r>
          </w:p>
        </w:tc>
        <w:tc>
          <w:tcPr>
            <w:tcW w:w="989" w:type="dxa"/>
          </w:tcPr>
          <w:p w14:paraId="64ABCEB2" w14:textId="77777777" w:rsidR="00F264B3" w:rsidRPr="0069739E" w:rsidRDefault="00F264B3" w:rsidP="002533DF">
            <w:pPr>
              <w:jc w:val="both"/>
              <w:rPr>
                <w:rFonts w:ascii="Arial" w:hAnsi="Arial" w:cs="Arial"/>
                <w:color w:val="000000" w:themeColor="text1"/>
                <w:sz w:val="18"/>
                <w:szCs w:val="18"/>
              </w:rPr>
            </w:pPr>
            <w:r w:rsidRPr="0069739E">
              <w:rPr>
                <w:rFonts w:ascii="Arial" w:hAnsi="Arial" w:cs="Arial"/>
                <w:color w:val="000000" w:themeColor="text1"/>
                <w:sz w:val="18"/>
                <w:szCs w:val="18"/>
              </w:rPr>
              <w:t>41,164</w:t>
            </w:r>
          </w:p>
        </w:tc>
        <w:tc>
          <w:tcPr>
            <w:tcW w:w="977" w:type="dxa"/>
          </w:tcPr>
          <w:p w14:paraId="2E257023"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23,600</w:t>
            </w:r>
          </w:p>
        </w:tc>
        <w:tc>
          <w:tcPr>
            <w:tcW w:w="797" w:type="dxa"/>
          </w:tcPr>
          <w:p w14:paraId="6D4BB0A6"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23,491</w:t>
            </w:r>
          </w:p>
        </w:tc>
        <w:tc>
          <w:tcPr>
            <w:tcW w:w="867" w:type="dxa"/>
          </w:tcPr>
          <w:p w14:paraId="0BC4CA84"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69,783</w:t>
            </w:r>
          </w:p>
        </w:tc>
      </w:tr>
      <w:tr w:rsidR="00F264B3" w:rsidRPr="008B6060" w14:paraId="4DFF3318" w14:textId="77777777" w:rsidTr="00D9692D">
        <w:tc>
          <w:tcPr>
            <w:tcW w:w="645" w:type="dxa"/>
          </w:tcPr>
          <w:p w14:paraId="064C0591" w14:textId="77777777" w:rsidR="00F264B3" w:rsidRPr="004A4F24" w:rsidRDefault="00F264B3" w:rsidP="002533DF">
            <w:pPr>
              <w:jc w:val="both"/>
              <w:rPr>
                <w:rFonts w:ascii="Arial" w:hAnsi="Arial" w:cs="Arial"/>
                <w:color w:val="000000" w:themeColor="text1"/>
                <w:sz w:val="16"/>
                <w:szCs w:val="16"/>
              </w:rPr>
            </w:pPr>
          </w:p>
        </w:tc>
        <w:tc>
          <w:tcPr>
            <w:tcW w:w="4833" w:type="dxa"/>
          </w:tcPr>
          <w:p w14:paraId="2D7E37CF" w14:textId="77777777" w:rsidR="00F264B3" w:rsidRPr="004A4F24" w:rsidRDefault="00F264B3" w:rsidP="002533DF">
            <w:pPr>
              <w:jc w:val="both"/>
              <w:rPr>
                <w:rFonts w:ascii="Arial" w:hAnsi="Arial" w:cs="Arial"/>
                <w:color w:val="000000" w:themeColor="text1"/>
                <w:sz w:val="16"/>
                <w:szCs w:val="16"/>
              </w:rPr>
            </w:pPr>
            <w:r w:rsidRPr="00D01D8A">
              <w:rPr>
                <w:rFonts w:ascii="Arial" w:hAnsi="Arial" w:cs="Arial"/>
                <w:b/>
                <w:color w:val="000000" w:themeColor="text1"/>
                <w:sz w:val="18"/>
                <w:szCs w:val="18"/>
              </w:rPr>
              <w:t>In house</w:t>
            </w:r>
            <w:r>
              <w:rPr>
                <w:rFonts w:ascii="Arial" w:hAnsi="Arial" w:cs="Arial"/>
                <w:b/>
                <w:color w:val="000000" w:themeColor="text1"/>
                <w:sz w:val="18"/>
                <w:szCs w:val="18"/>
              </w:rPr>
              <w:t xml:space="preserve"> filtering</w:t>
            </w:r>
          </w:p>
        </w:tc>
        <w:tc>
          <w:tcPr>
            <w:tcW w:w="989" w:type="dxa"/>
          </w:tcPr>
          <w:p w14:paraId="5E2FD983" w14:textId="77777777" w:rsidR="00F264B3" w:rsidRPr="0069739E" w:rsidRDefault="00F264B3" w:rsidP="002533DF">
            <w:pPr>
              <w:jc w:val="both"/>
              <w:rPr>
                <w:rFonts w:ascii="Arial" w:hAnsi="Arial" w:cs="Arial"/>
                <w:color w:val="000000" w:themeColor="text1"/>
                <w:sz w:val="18"/>
                <w:szCs w:val="18"/>
              </w:rPr>
            </w:pPr>
          </w:p>
        </w:tc>
        <w:tc>
          <w:tcPr>
            <w:tcW w:w="977" w:type="dxa"/>
          </w:tcPr>
          <w:p w14:paraId="6CB86435" w14:textId="77777777" w:rsidR="00F264B3" w:rsidRPr="0069739E" w:rsidRDefault="00F264B3" w:rsidP="002533DF">
            <w:pPr>
              <w:jc w:val="both"/>
              <w:rPr>
                <w:rFonts w:ascii="Arial" w:hAnsi="Arial" w:cs="Arial"/>
                <w:color w:val="000000" w:themeColor="text1"/>
                <w:sz w:val="18"/>
                <w:szCs w:val="18"/>
              </w:rPr>
            </w:pPr>
          </w:p>
        </w:tc>
        <w:tc>
          <w:tcPr>
            <w:tcW w:w="797" w:type="dxa"/>
          </w:tcPr>
          <w:p w14:paraId="78E93B7D" w14:textId="77777777" w:rsidR="00F264B3" w:rsidRPr="0069739E" w:rsidRDefault="00F264B3" w:rsidP="002533DF">
            <w:pPr>
              <w:jc w:val="both"/>
              <w:rPr>
                <w:rFonts w:ascii="Arial" w:hAnsi="Arial" w:cs="Arial"/>
                <w:color w:val="000000" w:themeColor="text1"/>
                <w:sz w:val="18"/>
                <w:szCs w:val="18"/>
              </w:rPr>
            </w:pPr>
          </w:p>
        </w:tc>
        <w:tc>
          <w:tcPr>
            <w:tcW w:w="867" w:type="dxa"/>
          </w:tcPr>
          <w:p w14:paraId="269C1C87" w14:textId="77777777" w:rsidR="00F264B3" w:rsidRPr="0069739E" w:rsidRDefault="00F264B3" w:rsidP="002533DF">
            <w:pPr>
              <w:jc w:val="both"/>
              <w:rPr>
                <w:rFonts w:ascii="Arial" w:hAnsi="Arial" w:cs="Arial"/>
                <w:color w:val="000000" w:themeColor="text1"/>
                <w:sz w:val="18"/>
                <w:szCs w:val="18"/>
              </w:rPr>
            </w:pPr>
          </w:p>
        </w:tc>
      </w:tr>
      <w:tr w:rsidR="00F264B3" w:rsidRPr="008B6060" w14:paraId="22EB3DEF" w14:textId="77777777" w:rsidTr="00D9692D">
        <w:tc>
          <w:tcPr>
            <w:tcW w:w="645" w:type="dxa"/>
          </w:tcPr>
          <w:p w14:paraId="52580792" w14:textId="77777777" w:rsidR="00F264B3" w:rsidRPr="004A4F24" w:rsidRDefault="00F264B3" w:rsidP="002533DF">
            <w:pPr>
              <w:jc w:val="both"/>
              <w:rPr>
                <w:rFonts w:ascii="Arial" w:hAnsi="Arial" w:cs="Arial"/>
                <w:color w:val="000000" w:themeColor="text1"/>
                <w:sz w:val="16"/>
                <w:szCs w:val="16"/>
              </w:rPr>
            </w:pPr>
            <w:r w:rsidRPr="004A4F24">
              <w:rPr>
                <w:rFonts w:ascii="Arial" w:hAnsi="Arial" w:cs="Arial"/>
                <w:color w:val="000000" w:themeColor="text1"/>
                <w:sz w:val="16"/>
                <w:szCs w:val="16"/>
              </w:rPr>
              <w:t>r10</w:t>
            </w:r>
          </w:p>
        </w:tc>
        <w:tc>
          <w:tcPr>
            <w:tcW w:w="4833" w:type="dxa"/>
          </w:tcPr>
          <w:p w14:paraId="16273C71" w14:textId="77777777" w:rsidR="00F264B3" w:rsidRPr="004A4F24" w:rsidRDefault="00F264B3" w:rsidP="002533DF">
            <w:pPr>
              <w:jc w:val="both"/>
              <w:rPr>
                <w:rFonts w:ascii="Arial" w:hAnsi="Arial" w:cs="Arial"/>
                <w:color w:val="000000" w:themeColor="text1"/>
                <w:sz w:val="16"/>
                <w:szCs w:val="16"/>
              </w:rPr>
            </w:pPr>
            <w:r w:rsidRPr="004A4F24">
              <w:rPr>
                <w:rFonts w:ascii="Arial" w:hAnsi="Arial" w:cs="Arial"/>
                <w:color w:val="000000" w:themeColor="text1"/>
                <w:sz w:val="16"/>
                <w:szCs w:val="16"/>
              </w:rPr>
              <w:t>Non-keratin r9:</w:t>
            </w:r>
          </w:p>
        </w:tc>
        <w:tc>
          <w:tcPr>
            <w:tcW w:w="989" w:type="dxa"/>
          </w:tcPr>
          <w:p w14:paraId="7A466AB4" w14:textId="77777777" w:rsidR="00F264B3" w:rsidRPr="0069739E" w:rsidRDefault="00F264B3" w:rsidP="002533DF">
            <w:pPr>
              <w:jc w:val="both"/>
              <w:rPr>
                <w:rFonts w:ascii="Arial" w:hAnsi="Arial" w:cs="Arial"/>
                <w:color w:val="000000" w:themeColor="text1"/>
                <w:sz w:val="18"/>
                <w:szCs w:val="18"/>
              </w:rPr>
            </w:pPr>
            <w:r w:rsidRPr="0069739E">
              <w:rPr>
                <w:rFonts w:ascii="Arial" w:hAnsi="Arial" w:cs="Arial"/>
                <w:color w:val="000000" w:themeColor="text1"/>
                <w:sz w:val="18"/>
                <w:szCs w:val="18"/>
              </w:rPr>
              <w:t>39,432</w:t>
            </w:r>
          </w:p>
        </w:tc>
        <w:tc>
          <w:tcPr>
            <w:tcW w:w="977" w:type="dxa"/>
          </w:tcPr>
          <w:p w14:paraId="7A78694F"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23,043</w:t>
            </w:r>
          </w:p>
        </w:tc>
        <w:tc>
          <w:tcPr>
            <w:tcW w:w="797" w:type="dxa"/>
          </w:tcPr>
          <w:p w14:paraId="786CE785"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23,063</w:t>
            </w:r>
          </w:p>
        </w:tc>
        <w:tc>
          <w:tcPr>
            <w:tcW w:w="867" w:type="dxa"/>
          </w:tcPr>
          <w:p w14:paraId="04FAC1D8"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68,758</w:t>
            </w:r>
          </w:p>
        </w:tc>
      </w:tr>
      <w:tr w:rsidR="00F264B3" w:rsidRPr="008B6060" w14:paraId="29FC8D9F" w14:textId="77777777" w:rsidTr="00D9692D">
        <w:tc>
          <w:tcPr>
            <w:tcW w:w="645" w:type="dxa"/>
          </w:tcPr>
          <w:p w14:paraId="35B3B1B9" w14:textId="77777777" w:rsidR="00F264B3" w:rsidRPr="004A4F24"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11</w:t>
            </w:r>
          </w:p>
        </w:tc>
        <w:tc>
          <w:tcPr>
            <w:tcW w:w="4833" w:type="dxa"/>
          </w:tcPr>
          <w:p w14:paraId="49B5CD04" w14:textId="77777777" w:rsidR="00F264B3" w:rsidRPr="004A4F24"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10 passing all quant quality filters:</w:t>
            </w:r>
          </w:p>
        </w:tc>
        <w:tc>
          <w:tcPr>
            <w:tcW w:w="989" w:type="dxa"/>
          </w:tcPr>
          <w:p w14:paraId="5E86DEE1"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24,037</w:t>
            </w:r>
          </w:p>
        </w:tc>
        <w:tc>
          <w:tcPr>
            <w:tcW w:w="977" w:type="dxa"/>
          </w:tcPr>
          <w:p w14:paraId="77214210"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5,750</w:t>
            </w:r>
          </w:p>
        </w:tc>
        <w:tc>
          <w:tcPr>
            <w:tcW w:w="797" w:type="dxa"/>
          </w:tcPr>
          <w:p w14:paraId="51F06855"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10,849</w:t>
            </w:r>
          </w:p>
        </w:tc>
        <w:tc>
          <w:tcPr>
            <w:tcW w:w="867" w:type="dxa"/>
          </w:tcPr>
          <w:p w14:paraId="0EDF5CEC"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24,727</w:t>
            </w:r>
          </w:p>
        </w:tc>
      </w:tr>
      <w:tr w:rsidR="00F264B3" w:rsidRPr="008B6060" w14:paraId="0A42BEA7" w14:textId="77777777" w:rsidTr="00D9692D">
        <w:tc>
          <w:tcPr>
            <w:tcW w:w="645" w:type="dxa"/>
          </w:tcPr>
          <w:p w14:paraId="58D1D5F7" w14:textId="77777777" w:rsidR="00F264B3" w:rsidRPr="004A4F24"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r12</w:t>
            </w:r>
          </w:p>
        </w:tc>
        <w:tc>
          <w:tcPr>
            <w:tcW w:w="4833" w:type="dxa"/>
          </w:tcPr>
          <w:p w14:paraId="050A5055" w14:textId="77777777" w:rsidR="00F264B3" w:rsidRPr="004A4F24"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Non-redundant r11:</w:t>
            </w:r>
          </w:p>
        </w:tc>
        <w:tc>
          <w:tcPr>
            <w:tcW w:w="989" w:type="dxa"/>
          </w:tcPr>
          <w:p w14:paraId="77B87A0F"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18,864</w:t>
            </w:r>
          </w:p>
        </w:tc>
        <w:tc>
          <w:tcPr>
            <w:tcW w:w="977" w:type="dxa"/>
          </w:tcPr>
          <w:p w14:paraId="7B2F7F97"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4,651</w:t>
            </w:r>
          </w:p>
        </w:tc>
        <w:tc>
          <w:tcPr>
            <w:tcW w:w="797" w:type="dxa"/>
          </w:tcPr>
          <w:p w14:paraId="683EC4A8"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9,011</w:t>
            </w:r>
          </w:p>
        </w:tc>
        <w:tc>
          <w:tcPr>
            <w:tcW w:w="867" w:type="dxa"/>
          </w:tcPr>
          <w:p w14:paraId="4B0B4429"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19,295</w:t>
            </w:r>
          </w:p>
        </w:tc>
      </w:tr>
      <w:tr w:rsidR="00F264B3" w:rsidRPr="008B6060" w14:paraId="5F4D4199" w14:textId="77777777" w:rsidTr="00D9692D">
        <w:tc>
          <w:tcPr>
            <w:tcW w:w="645" w:type="dxa"/>
          </w:tcPr>
          <w:p w14:paraId="3D98B368" w14:textId="77777777" w:rsidR="00F264B3" w:rsidRPr="004A4F24" w:rsidRDefault="00F264B3" w:rsidP="002533DF">
            <w:pPr>
              <w:jc w:val="both"/>
              <w:rPr>
                <w:rFonts w:ascii="Arial" w:hAnsi="Arial" w:cs="Arial"/>
                <w:color w:val="000000" w:themeColor="text1"/>
                <w:sz w:val="16"/>
                <w:szCs w:val="16"/>
              </w:rPr>
            </w:pPr>
          </w:p>
        </w:tc>
        <w:tc>
          <w:tcPr>
            <w:tcW w:w="4833" w:type="dxa"/>
          </w:tcPr>
          <w:p w14:paraId="2627731A" w14:textId="77777777" w:rsidR="00F264B3" w:rsidRPr="000E679A" w:rsidRDefault="00F264B3" w:rsidP="002533DF">
            <w:pPr>
              <w:jc w:val="both"/>
              <w:rPr>
                <w:rFonts w:ascii="Arial" w:hAnsi="Arial" w:cs="Arial"/>
                <w:b/>
                <w:color w:val="000000" w:themeColor="text1"/>
                <w:sz w:val="18"/>
                <w:szCs w:val="18"/>
              </w:rPr>
            </w:pPr>
            <w:r w:rsidRPr="000E679A">
              <w:rPr>
                <w:rFonts w:ascii="Arial" w:hAnsi="Arial" w:cs="Arial"/>
                <w:b/>
                <w:color w:val="000000" w:themeColor="text1"/>
                <w:sz w:val="18"/>
                <w:szCs w:val="18"/>
              </w:rPr>
              <w:t>In house scatter</w:t>
            </w:r>
          </w:p>
        </w:tc>
        <w:tc>
          <w:tcPr>
            <w:tcW w:w="989" w:type="dxa"/>
          </w:tcPr>
          <w:p w14:paraId="52776983" w14:textId="77777777" w:rsidR="00F264B3" w:rsidRPr="0069739E" w:rsidRDefault="00F264B3" w:rsidP="002533DF">
            <w:pPr>
              <w:jc w:val="both"/>
              <w:rPr>
                <w:rFonts w:ascii="Arial" w:hAnsi="Arial" w:cs="Arial"/>
                <w:color w:val="000000" w:themeColor="text1"/>
                <w:sz w:val="18"/>
                <w:szCs w:val="18"/>
              </w:rPr>
            </w:pPr>
          </w:p>
        </w:tc>
        <w:tc>
          <w:tcPr>
            <w:tcW w:w="977" w:type="dxa"/>
          </w:tcPr>
          <w:p w14:paraId="4A17A1DA" w14:textId="77777777" w:rsidR="00F264B3" w:rsidRPr="0069739E" w:rsidRDefault="00F264B3" w:rsidP="002533DF">
            <w:pPr>
              <w:jc w:val="both"/>
              <w:rPr>
                <w:rFonts w:ascii="Arial" w:hAnsi="Arial" w:cs="Arial"/>
                <w:color w:val="000000" w:themeColor="text1"/>
                <w:sz w:val="18"/>
                <w:szCs w:val="18"/>
              </w:rPr>
            </w:pPr>
          </w:p>
        </w:tc>
        <w:tc>
          <w:tcPr>
            <w:tcW w:w="797" w:type="dxa"/>
          </w:tcPr>
          <w:p w14:paraId="07A90B2E" w14:textId="77777777" w:rsidR="00F264B3" w:rsidRPr="0069739E" w:rsidRDefault="00F264B3" w:rsidP="002533DF">
            <w:pPr>
              <w:jc w:val="both"/>
              <w:rPr>
                <w:rFonts w:ascii="Arial" w:hAnsi="Arial" w:cs="Arial"/>
                <w:color w:val="000000" w:themeColor="text1"/>
                <w:sz w:val="18"/>
                <w:szCs w:val="18"/>
              </w:rPr>
            </w:pPr>
          </w:p>
        </w:tc>
        <w:tc>
          <w:tcPr>
            <w:tcW w:w="867" w:type="dxa"/>
          </w:tcPr>
          <w:p w14:paraId="7B1E9529" w14:textId="77777777" w:rsidR="00F264B3" w:rsidRPr="0069739E" w:rsidRDefault="00F264B3" w:rsidP="002533DF">
            <w:pPr>
              <w:jc w:val="both"/>
              <w:rPr>
                <w:rFonts w:ascii="Arial" w:hAnsi="Arial" w:cs="Arial"/>
                <w:color w:val="000000" w:themeColor="text1"/>
                <w:sz w:val="18"/>
                <w:szCs w:val="18"/>
              </w:rPr>
            </w:pPr>
          </w:p>
        </w:tc>
      </w:tr>
      <w:tr w:rsidR="00F264B3" w:rsidRPr="008B6060" w14:paraId="09D96A54" w14:textId="77777777" w:rsidTr="00D9692D">
        <w:tc>
          <w:tcPr>
            <w:tcW w:w="645" w:type="dxa"/>
          </w:tcPr>
          <w:p w14:paraId="31DA8697" w14:textId="77777777" w:rsidR="00F264B3" w:rsidRDefault="00F264B3" w:rsidP="002533DF">
            <w:pPr>
              <w:jc w:val="both"/>
              <w:rPr>
                <w:rFonts w:ascii="Arial" w:hAnsi="Arial" w:cs="Arial"/>
                <w:color w:val="000000" w:themeColor="text1"/>
                <w:sz w:val="16"/>
                <w:szCs w:val="16"/>
              </w:rPr>
            </w:pPr>
          </w:p>
        </w:tc>
        <w:tc>
          <w:tcPr>
            <w:tcW w:w="4833" w:type="dxa"/>
          </w:tcPr>
          <w:p w14:paraId="276A19EF" w14:textId="77777777" w:rsidR="00F264B3"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Shared nuclear (r12):</w:t>
            </w:r>
          </w:p>
        </w:tc>
        <w:tc>
          <w:tcPr>
            <w:tcW w:w="1966" w:type="dxa"/>
            <w:gridSpan w:val="2"/>
          </w:tcPr>
          <w:p w14:paraId="2C71BFD1"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1,631</w:t>
            </w:r>
          </w:p>
        </w:tc>
        <w:tc>
          <w:tcPr>
            <w:tcW w:w="797" w:type="dxa"/>
          </w:tcPr>
          <w:p w14:paraId="22D86E2C" w14:textId="77777777" w:rsidR="00F264B3" w:rsidRPr="0069739E" w:rsidRDefault="00F264B3" w:rsidP="002533DF">
            <w:pPr>
              <w:jc w:val="both"/>
              <w:rPr>
                <w:rFonts w:ascii="Arial" w:hAnsi="Arial" w:cs="Arial"/>
                <w:color w:val="000000" w:themeColor="text1"/>
                <w:sz w:val="18"/>
                <w:szCs w:val="18"/>
              </w:rPr>
            </w:pPr>
          </w:p>
        </w:tc>
        <w:tc>
          <w:tcPr>
            <w:tcW w:w="867" w:type="dxa"/>
          </w:tcPr>
          <w:p w14:paraId="64075F21" w14:textId="77777777" w:rsidR="00F264B3" w:rsidRPr="0069739E" w:rsidRDefault="00F264B3" w:rsidP="002533DF">
            <w:pPr>
              <w:jc w:val="both"/>
              <w:rPr>
                <w:rFonts w:ascii="Arial" w:hAnsi="Arial" w:cs="Arial"/>
                <w:color w:val="000000" w:themeColor="text1"/>
                <w:sz w:val="18"/>
                <w:szCs w:val="18"/>
              </w:rPr>
            </w:pPr>
          </w:p>
        </w:tc>
      </w:tr>
      <w:tr w:rsidR="00F264B3" w:rsidRPr="008B6060" w14:paraId="09013361" w14:textId="77777777" w:rsidTr="00D9692D">
        <w:tc>
          <w:tcPr>
            <w:tcW w:w="645" w:type="dxa"/>
          </w:tcPr>
          <w:p w14:paraId="74D0DD39" w14:textId="77777777" w:rsidR="00F264B3" w:rsidRDefault="00F264B3" w:rsidP="002533DF">
            <w:pPr>
              <w:jc w:val="both"/>
              <w:rPr>
                <w:rFonts w:ascii="Arial" w:hAnsi="Arial" w:cs="Arial"/>
                <w:color w:val="000000" w:themeColor="text1"/>
                <w:sz w:val="16"/>
                <w:szCs w:val="16"/>
              </w:rPr>
            </w:pPr>
          </w:p>
        </w:tc>
        <w:tc>
          <w:tcPr>
            <w:tcW w:w="4833" w:type="dxa"/>
          </w:tcPr>
          <w:p w14:paraId="0BC3C334" w14:textId="77777777" w:rsidR="00F264B3" w:rsidRDefault="00F264B3" w:rsidP="002533DF">
            <w:pPr>
              <w:jc w:val="both"/>
              <w:rPr>
                <w:rFonts w:ascii="Arial" w:hAnsi="Arial" w:cs="Arial"/>
                <w:color w:val="000000" w:themeColor="text1"/>
                <w:sz w:val="16"/>
                <w:szCs w:val="16"/>
              </w:rPr>
            </w:pPr>
            <w:r>
              <w:rPr>
                <w:rFonts w:ascii="Arial" w:hAnsi="Arial" w:cs="Arial"/>
                <w:color w:val="000000" w:themeColor="text1"/>
                <w:sz w:val="16"/>
                <w:szCs w:val="16"/>
              </w:rPr>
              <w:t>Shared cyto (r12):</w:t>
            </w:r>
          </w:p>
        </w:tc>
        <w:tc>
          <w:tcPr>
            <w:tcW w:w="989" w:type="dxa"/>
          </w:tcPr>
          <w:p w14:paraId="70246027" w14:textId="77777777" w:rsidR="00F264B3" w:rsidRDefault="00F264B3" w:rsidP="002533DF">
            <w:pPr>
              <w:jc w:val="both"/>
              <w:rPr>
                <w:rFonts w:ascii="Arial" w:hAnsi="Arial" w:cs="Arial"/>
                <w:color w:val="000000" w:themeColor="text1"/>
                <w:sz w:val="18"/>
                <w:szCs w:val="18"/>
              </w:rPr>
            </w:pPr>
          </w:p>
        </w:tc>
        <w:tc>
          <w:tcPr>
            <w:tcW w:w="977" w:type="dxa"/>
          </w:tcPr>
          <w:p w14:paraId="3E89B633" w14:textId="77777777" w:rsidR="00F264B3" w:rsidRPr="0069739E" w:rsidRDefault="00F264B3" w:rsidP="002533DF">
            <w:pPr>
              <w:jc w:val="both"/>
              <w:rPr>
                <w:rFonts w:ascii="Arial" w:hAnsi="Arial" w:cs="Arial"/>
                <w:color w:val="000000" w:themeColor="text1"/>
                <w:sz w:val="18"/>
                <w:szCs w:val="18"/>
              </w:rPr>
            </w:pPr>
          </w:p>
        </w:tc>
        <w:tc>
          <w:tcPr>
            <w:tcW w:w="1664" w:type="dxa"/>
            <w:gridSpan w:val="2"/>
          </w:tcPr>
          <w:p w14:paraId="441F8A15" w14:textId="77777777" w:rsidR="00F264B3" w:rsidRPr="0069739E" w:rsidRDefault="00F264B3" w:rsidP="002533DF">
            <w:pPr>
              <w:jc w:val="both"/>
              <w:rPr>
                <w:rFonts w:ascii="Arial" w:hAnsi="Arial" w:cs="Arial"/>
                <w:color w:val="000000" w:themeColor="text1"/>
                <w:sz w:val="18"/>
                <w:szCs w:val="18"/>
              </w:rPr>
            </w:pPr>
            <w:r>
              <w:rPr>
                <w:rFonts w:ascii="Arial" w:hAnsi="Arial" w:cs="Arial"/>
                <w:color w:val="000000" w:themeColor="text1"/>
                <w:sz w:val="18"/>
                <w:szCs w:val="18"/>
              </w:rPr>
              <w:t>4,110</w:t>
            </w:r>
          </w:p>
        </w:tc>
      </w:tr>
    </w:tbl>
    <w:p w14:paraId="0E91B829" w14:textId="2B7EF6D0" w:rsidR="00243F53" w:rsidRPr="00FF6644" w:rsidRDefault="00243F53" w:rsidP="00D9692D">
      <w:pPr>
        <w:jc w:val="both"/>
        <w:rPr>
          <w:rFonts w:ascii="Arial" w:hAnsi="Arial" w:cs="Arial"/>
        </w:rPr>
      </w:pPr>
    </w:p>
    <w:sectPr w:rsidR="00243F53" w:rsidRPr="00FF6644" w:rsidSect="00D9692D">
      <w:footerReference w:type="even" r:id="rId8"/>
      <w:footerReference w:type="default" r:id="rId9"/>
      <w:pgSz w:w="12240" w:h="15840"/>
      <w:pgMar w:top="1440" w:right="1152" w:bottom="1440"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B00055" w14:textId="77777777" w:rsidR="003B7842" w:rsidRDefault="003B7842" w:rsidP="00570637">
      <w:r>
        <w:separator/>
      </w:r>
    </w:p>
  </w:endnote>
  <w:endnote w:type="continuationSeparator" w:id="0">
    <w:p w14:paraId="424C527B" w14:textId="77777777" w:rsidR="003B7842" w:rsidRDefault="003B7842" w:rsidP="005706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5F08F8" w14:textId="77777777" w:rsidR="00243F53" w:rsidRDefault="00243F53" w:rsidP="005706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0F849B" w14:textId="77777777" w:rsidR="00243F53" w:rsidRDefault="00243F5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FF8693" w14:textId="7F56FE4F" w:rsidR="00243F53" w:rsidRDefault="00243F53" w:rsidP="005706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5B22">
      <w:rPr>
        <w:rStyle w:val="PageNumber"/>
        <w:noProof/>
      </w:rPr>
      <w:t>1</w:t>
    </w:r>
    <w:r>
      <w:rPr>
        <w:rStyle w:val="PageNumber"/>
      </w:rPr>
      <w:fldChar w:fldCharType="end"/>
    </w:r>
  </w:p>
  <w:p w14:paraId="25D68D82" w14:textId="77777777" w:rsidR="00243F53" w:rsidRDefault="00243F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C3C282" w14:textId="77777777" w:rsidR="003B7842" w:rsidRDefault="003B7842" w:rsidP="00570637">
      <w:r>
        <w:separator/>
      </w:r>
    </w:p>
  </w:footnote>
  <w:footnote w:type="continuationSeparator" w:id="0">
    <w:p w14:paraId="288A9A29" w14:textId="77777777" w:rsidR="003B7842" w:rsidRDefault="003B7842" w:rsidP="005706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7F140E"/>
    <w:multiLevelType w:val="multilevel"/>
    <w:tmpl w:val="357AF8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TrackFormatting/>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Host Microb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Layout&gt;"/>
    <w:docVar w:name="EN.Libraries" w:val="&lt;Libraries&gt;&lt;item db-id=&quot;9f2rxsxppw5x2te9pzt5vfr5atwaftfwfw2e&quot;&gt;Flather EndNote Library&lt;record-ids&gt;&lt;item&gt;15&lt;/item&gt;&lt;item&gt;28&lt;/item&gt;&lt;item&gt;30&lt;/item&gt;&lt;item&gt;33&lt;/item&gt;&lt;item&gt;34&lt;/item&gt;&lt;item&gt;48&lt;/item&gt;&lt;item&gt;55&lt;/item&gt;&lt;item&gt;56&lt;/item&gt;&lt;item&gt;58&lt;/item&gt;&lt;item&gt;62&lt;/item&gt;&lt;item&gt;68&lt;/item&gt;&lt;item&gt;75&lt;/item&gt;&lt;item&gt;76&lt;/item&gt;&lt;item&gt;77&lt;/item&gt;&lt;item&gt;78&lt;/item&gt;&lt;item&gt;83&lt;/item&gt;&lt;item&gt;86&lt;/item&gt;&lt;item&gt;101&lt;/item&gt;&lt;item&gt;105&lt;/item&gt;&lt;item&gt;130&lt;/item&gt;&lt;item&gt;136&lt;/item&gt;&lt;item&gt;146&lt;/item&gt;&lt;item&gt;205&lt;/item&gt;&lt;item&gt;206&lt;/item&gt;&lt;item&gt;210&lt;/item&gt;&lt;item&gt;218&lt;/item&gt;&lt;item&gt;220&lt;/item&gt;&lt;item&gt;222&lt;/item&gt;&lt;item&gt;223&lt;/item&gt;&lt;item&gt;224&lt;/item&gt;&lt;item&gt;234&lt;/item&gt;&lt;item&gt;236&lt;/item&gt;&lt;item&gt;237&lt;/item&gt;&lt;item&gt;267&lt;/item&gt;&lt;item&gt;296&lt;/item&gt;&lt;item&gt;297&lt;/item&gt;&lt;item&gt;304&lt;/item&gt;&lt;item&gt;305&lt;/item&gt;&lt;item&gt;309&lt;/item&gt;&lt;item&gt;314&lt;/item&gt;&lt;item&gt;319&lt;/item&gt;&lt;item&gt;330&lt;/item&gt;&lt;item&gt;362&lt;/item&gt;&lt;item&gt;376&lt;/item&gt;&lt;item&gt;377&lt;/item&gt;&lt;item&gt;378&lt;/item&gt;&lt;item&gt;380&lt;/item&gt;&lt;item&gt;381&lt;/item&gt;&lt;item&gt;382&lt;/item&gt;&lt;item&gt;384&lt;/item&gt;&lt;item&gt;385&lt;/item&gt;&lt;item&gt;387&lt;/item&gt;&lt;item&gt;388&lt;/item&gt;&lt;item&gt;390&lt;/item&gt;&lt;item&gt;391&lt;/item&gt;&lt;item&gt;392&lt;/item&gt;&lt;item&gt;394&lt;/item&gt;&lt;item&gt;395&lt;/item&gt;&lt;item&gt;396&lt;/item&gt;&lt;item&gt;397&lt;/item&gt;&lt;item&gt;398&lt;/item&gt;&lt;item&gt;400&lt;/item&gt;&lt;item&gt;401&lt;/item&gt;&lt;item&gt;402&lt;/item&gt;&lt;item&gt;403&lt;/item&gt;&lt;item&gt;404&lt;/item&gt;&lt;item&gt;405&lt;/item&gt;&lt;item&gt;407&lt;/item&gt;&lt;item&gt;408&lt;/item&gt;&lt;item&gt;410&lt;/item&gt;&lt;item&gt;411&lt;/item&gt;&lt;item&gt;413&lt;/item&gt;&lt;item&gt;415&lt;/item&gt;&lt;item&gt;416&lt;/item&gt;&lt;item&gt;417&lt;/item&gt;&lt;item&gt;418&lt;/item&gt;&lt;item&gt;424&lt;/item&gt;&lt;item&gt;425&lt;/item&gt;&lt;item&gt;426&lt;/item&gt;&lt;item&gt;427&lt;/item&gt;&lt;item&gt;428&lt;/item&gt;&lt;item&gt;429&lt;/item&gt;&lt;item&gt;430&lt;/item&gt;&lt;item&gt;432&lt;/item&gt;&lt;item&gt;434&lt;/item&gt;&lt;item&gt;435&lt;/item&gt;&lt;item&gt;436&lt;/item&gt;&lt;item&gt;437&lt;/item&gt;&lt;item&gt;441&lt;/item&gt;&lt;item&gt;483&lt;/item&gt;&lt;item&gt;485&lt;/item&gt;&lt;item&gt;500&lt;/item&gt;&lt;item&gt;501&lt;/item&gt;&lt;item&gt;528&lt;/item&gt;&lt;item&gt;533&lt;/item&gt;&lt;item&gt;534&lt;/item&gt;&lt;item&gt;535&lt;/item&gt;&lt;item&gt;536&lt;/item&gt;&lt;item&gt;537&lt;/item&gt;&lt;item&gt;538&lt;/item&gt;&lt;item&gt;539&lt;/item&gt;&lt;/record-ids&gt;&lt;/item&gt;&lt;/Libraries&gt;"/>
  </w:docVars>
  <w:rsids>
    <w:rsidRoot w:val="005D1146"/>
    <w:rsid w:val="000064A9"/>
    <w:rsid w:val="000066D6"/>
    <w:rsid w:val="000118E8"/>
    <w:rsid w:val="00011DB3"/>
    <w:rsid w:val="00011EB2"/>
    <w:rsid w:val="00015C93"/>
    <w:rsid w:val="00016DEF"/>
    <w:rsid w:val="0001717A"/>
    <w:rsid w:val="0001738C"/>
    <w:rsid w:val="000221E0"/>
    <w:rsid w:val="00023791"/>
    <w:rsid w:val="000252AA"/>
    <w:rsid w:val="000269B7"/>
    <w:rsid w:val="00026CD4"/>
    <w:rsid w:val="00027F63"/>
    <w:rsid w:val="000303B8"/>
    <w:rsid w:val="00031334"/>
    <w:rsid w:val="000324DB"/>
    <w:rsid w:val="0003282C"/>
    <w:rsid w:val="00033DB9"/>
    <w:rsid w:val="00036366"/>
    <w:rsid w:val="000374AD"/>
    <w:rsid w:val="000375A9"/>
    <w:rsid w:val="00037CBB"/>
    <w:rsid w:val="000434D4"/>
    <w:rsid w:val="000448AB"/>
    <w:rsid w:val="000448E1"/>
    <w:rsid w:val="000455FF"/>
    <w:rsid w:val="00045BA4"/>
    <w:rsid w:val="0004707B"/>
    <w:rsid w:val="00050272"/>
    <w:rsid w:val="00052115"/>
    <w:rsid w:val="00052936"/>
    <w:rsid w:val="00054D6C"/>
    <w:rsid w:val="0005623E"/>
    <w:rsid w:val="00056E55"/>
    <w:rsid w:val="0006141F"/>
    <w:rsid w:val="000642E4"/>
    <w:rsid w:val="000653CC"/>
    <w:rsid w:val="00070BD4"/>
    <w:rsid w:val="000715B5"/>
    <w:rsid w:val="00073E92"/>
    <w:rsid w:val="00075279"/>
    <w:rsid w:val="00075B28"/>
    <w:rsid w:val="00081738"/>
    <w:rsid w:val="0008234D"/>
    <w:rsid w:val="0008273C"/>
    <w:rsid w:val="00082CF3"/>
    <w:rsid w:val="00082DAB"/>
    <w:rsid w:val="00087EE4"/>
    <w:rsid w:val="0009035C"/>
    <w:rsid w:val="0009167A"/>
    <w:rsid w:val="00091EAA"/>
    <w:rsid w:val="00092A7E"/>
    <w:rsid w:val="0009347B"/>
    <w:rsid w:val="0009613D"/>
    <w:rsid w:val="000A2B7B"/>
    <w:rsid w:val="000A5835"/>
    <w:rsid w:val="000A6120"/>
    <w:rsid w:val="000A69CE"/>
    <w:rsid w:val="000A7D91"/>
    <w:rsid w:val="000B148F"/>
    <w:rsid w:val="000B30F4"/>
    <w:rsid w:val="000B4363"/>
    <w:rsid w:val="000B4917"/>
    <w:rsid w:val="000B5A2B"/>
    <w:rsid w:val="000B62EC"/>
    <w:rsid w:val="000B7090"/>
    <w:rsid w:val="000B7709"/>
    <w:rsid w:val="000B7BAE"/>
    <w:rsid w:val="000C22B2"/>
    <w:rsid w:val="000C421E"/>
    <w:rsid w:val="000C4235"/>
    <w:rsid w:val="000C4FB8"/>
    <w:rsid w:val="000C4FF1"/>
    <w:rsid w:val="000C69C4"/>
    <w:rsid w:val="000C7377"/>
    <w:rsid w:val="000D163A"/>
    <w:rsid w:val="000D1ABC"/>
    <w:rsid w:val="000D34D3"/>
    <w:rsid w:val="000D5363"/>
    <w:rsid w:val="000D6D9D"/>
    <w:rsid w:val="000D70C4"/>
    <w:rsid w:val="000E0A8A"/>
    <w:rsid w:val="000E1868"/>
    <w:rsid w:val="000E2EF6"/>
    <w:rsid w:val="000E3592"/>
    <w:rsid w:val="000E477D"/>
    <w:rsid w:val="000F0E23"/>
    <w:rsid w:val="000F2007"/>
    <w:rsid w:val="000F33C4"/>
    <w:rsid w:val="000F3E35"/>
    <w:rsid w:val="000F493B"/>
    <w:rsid w:val="000F4E2E"/>
    <w:rsid w:val="000F58EA"/>
    <w:rsid w:val="000F5E7E"/>
    <w:rsid w:val="00100EA1"/>
    <w:rsid w:val="00101890"/>
    <w:rsid w:val="00102F12"/>
    <w:rsid w:val="0010587A"/>
    <w:rsid w:val="00105B26"/>
    <w:rsid w:val="0010620C"/>
    <w:rsid w:val="00106659"/>
    <w:rsid w:val="001075CF"/>
    <w:rsid w:val="00107A43"/>
    <w:rsid w:val="00111BE9"/>
    <w:rsid w:val="0011317B"/>
    <w:rsid w:val="00115DF8"/>
    <w:rsid w:val="00117491"/>
    <w:rsid w:val="0012009A"/>
    <w:rsid w:val="00120DAC"/>
    <w:rsid w:val="001213B4"/>
    <w:rsid w:val="00121916"/>
    <w:rsid w:val="00123575"/>
    <w:rsid w:val="00124C72"/>
    <w:rsid w:val="00126345"/>
    <w:rsid w:val="0012742C"/>
    <w:rsid w:val="001276A0"/>
    <w:rsid w:val="00130ABA"/>
    <w:rsid w:val="00130D68"/>
    <w:rsid w:val="001327F8"/>
    <w:rsid w:val="0013401A"/>
    <w:rsid w:val="001359A3"/>
    <w:rsid w:val="00136D3C"/>
    <w:rsid w:val="00137A67"/>
    <w:rsid w:val="00137FAA"/>
    <w:rsid w:val="00142E6D"/>
    <w:rsid w:val="00144001"/>
    <w:rsid w:val="001452A8"/>
    <w:rsid w:val="00146589"/>
    <w:rsid w:val="001468AF"/>
    <w:rsid w:val="00146A27"/>
    <w:rsid w:val="0014722A"/>
    <w:rsid w:val="00152AB8"/>
    <w:rsid w:val="00152DF4"/>
    <w:rsid w:val="00153905"/>
    <w:rsid w:val="00154A07"/>
    <w:rsid w:val="001554CD"/>
    <w:rsid w:val="00155F27"/>
    <w:rsid w:val="00157050"/>
    <w:rsid w:val="00162C09"/>
    <w:rsid w:val="00164770"/>
    <w:rsid w:val="00164883"/>
    <w:rsid w:val="0016624F"/>
    <w:rsid w:val="0016699E"/>
    <w:rsid w:val="00170B6D"/>
    <w:rsid w:val="00170DA1"/>
    <w:rsid w:val="00172CA2"/>
    <w:rsid w:val="00174960"/>
    <w:rsid w:val="001754D8"/>
    <w:rsid w:val="00175D50"/>
    <w:rsid w:val="00176B08"/>
    <w:rsid w:val="001816DE"/>
    <w:rsid w:val="00181D90"/>
    <w:rsid w:val="00183090"/>
    <w:rsid w:val="0018403B"/>
    <w:rsid w:val="00184A09"/>
    <w:rsid w:val="00184C61"/>
    <w:rsid w:val="001853EC"/>
    <w:rsid w:val="001856F5"/>
    <w:rsid w:val="00186AFC"/>
    <w:rsid w:val="00187AF1"/>
    <w:rsid w:val="0019082D"/>
    <w:rsid w:val="00190BDA"/>
    <w:rsid w:val="001913D7"/>
    <w:rsid w:val="00192051"/>
    <w:rsid w:val="00192960"/>
    <w:rsid w:val="001929E7"/>
    <w:rsid w:val="00192A00"/>
    <w:rsid w:val="001951A1"/>
    <w:rsid w:val="001957A8"/>
    <w:rsid w:val="00195AA2"/>
    <w:rsid w:val="001A1A94"/>
    <w:rsid w:val="001A39E8"/>
    <w:rsid w:val="001A6E65"/>
    <w:rsid w:val="001B02E9"/>
    <w:rsid w:val="001B09B8"/>
    <w:rsid w:val="001B0A15"/>
    <w:rsid w:val="001B313D"/>
    <w:rsid w:val="001B3CC4"/>
    <w:rsid w:val="001B4D32"/>
    <w:rsid w:val="001B7A46"/>
    <w:rsid w:val="001C021A"/>
    <w:rsid w:val="001C04A9"/>
    <w:rsid w:val="001C1AFC"/>
    <w:rsid w:val="001C1CCC"/>
    <w:rsid w:val="001C2B7F"/>
    <w:rsid w:val="001C4EB6"/>
    <w:rsid w:val="001C5B8D"/>
    <w:rsid w:val="001C7BB1"/>
    <w:rsid w:val="001D1E07"/>
    <w:rsid w:val="001D258B"/>
    <w:rsid w:val="001D2AC1"/>
    <w:rsid w:val="001D2D58"/>
    <w:rsid w:val="001D3BBC"/>
    <w:rsid w:val="001D5AA3"/>
    <w:rsid w:val="001D6950"/>
    <w:rsid w:val="001E0506"/>
    <w:rsid w:val="001E18DB"/>
    <w:rsid w:val="001E237E"/>
    <w:rsid w:val="001E2AEB"/>
    <w:rsid w:val="001E4DCA"/>
    <w:rsid w:val="001E4FA3"/>
    <w:rsid w:val="001E641D"/>
    <w:rsid w:val="001E6BCB"/>
    <w:rsid w:val="001E6D48"/>
    <w:rsid w:val="001E7373"/>
    <w:rsid w:val="001E7481"/>
    <w:rsid w:val="001E7646"/>
    <w:rsid w:val="001E7960"/>
    <w:rsid w:val="001F35CC"/>
    <w:rsid w:val="001F4126"/>
    <w:rsid w:val="001F53D8"/>
    <w:rsid w:val="001F6248"/>
    <w:rsid w:val="001F7116"/>
    <w:rsid w:val="00201EE1"/>
    <w:rsid w:val="0020239F"/>
    <w:rsid w:val="002033E2"/>
    <w:rsid w:val="002102A6"/>
    <w:rsid w:val="00210AD4"/>
    <w:rsid w:val="0021580E"/>
    <w:rsid w:val="00215C24"/>
    <w:rsid w:val="00216523"/>
    <w:rsid w:val="0021675E"/>
    <w:rsid w:val="00221214"/>
    <w:rsid w:val="00221846"/>
    <w:rsid w:val="00221E30"/>
    <w:rsid w:val="00221EFB"/>
    <w:rsid w:val="00222618"/>
    <w:rsid w:val="0023083E"/>
    <w:rsid w:val="0023089F"/>
    <w:rsid w:val="002308E8"/>
    <w:rsid w:val="002311A9"/>
    <w:rsid w:val="002318D4"/>
    <w:rsid w:val="00232CC0"/>
    <w:rsid w:val="00234F5B"/>
    <w:rsid w:val="00237F3D"/>
    <w:rsid w:val="00241326"/>
    <w:rsid w:val="002417D0"/>
    <w:rsid w:val="00242D9B"/>
    <w:rsid w:val="00243F53"/>
    <w:rsid w:val="00245397"/>
    <w:rsid w:val="00246785"/>
    <w:rsid w:val="00247C1C"/>
    <w:rsid w:val="00252396"/>
    <w:rsid w:val="002533DF"/>
    <w:rsid w:val="00253DFB"/>
    <w:rsid w:val="0025509F"/>
    <w:rsid w:val="002551A2"/>
    <w:rsid w:val="00255B20"/>
    <w:rsid w:val="00257312"/>
    <w:rsid w:val="002611B4"/>
    <w:rsid w:val="002617C9"/>
    <w:rsid w:val="00261FF4"/>
    <w:rsid w:val="002627DD"/>
    <w:rsid w:val="002645FC"/>
    <w:rsid w:val="0026536E"/>
    <w:rsid w:val="002653AD"/>
    <w:rsid w:val="0026558E"/>
    <w:rsid w:val="00266139"/>
    <w:rsid w:val="002679A6"/>
    <w:rsid w:val="0027241D"/>
    <w:rsid w:val="00273579"/>
    <w:rsid w:val="002746FE"/>
    <w:rsid w:val="00275761"/>
    <w:rsid w:val="002766CA"/>
    <w:rsid w:val="00280DE5"/>
    <w:rsid w:val="00282B34"/>
    <w:rsid w:val="00283299"/>
    <w:rsid w:val="002850AD"/>
    <w:rsid w:val="0028662B"/>
    <w:rsid w:val="00286BC5"/>
    <w:rsid w:val="00290484"/>
    <w:rsid w:val="0029080D"/>
    <w:rsid w:val="00294477"/>
    <w:rsid w:val="00295180"/>
    <w:rsid w:val="002970B2"/>
    <w:rsid w:val="002A2ECE"/>
    <w:rsid w:val="002A33A6"/>
    <w:rsid w:val="002A3EE6"/>
    <w:rsid w:val="002A4A0F"/>
    <w:rsid w:val="002A631E"/>
    <w:rsid w:val="002A6B15"/>
    <w:rsid w:val="002B1223"/>
    <w:rsid w:val="002B363C"/>
    <w:rsid w:val="002B3B69"/>
    <w:rsid w:val="002B578E"/>
    <w:rsid w:val="002C015D"/>
    <w:rsid w:val="002C2064"/>
    <w:rsid w:val="002C222F"/>
    <w:rsid w:val="002C3623"/>
    <w:rsid w:val="002C3723"/>
    <w:rsid w:val="002C374D"/>
    <w:rsid w:val="002C442C"/>
    <w:rsid w:val="002C6CC5"/>
    <w:rsid w:val="002D0A4D"/>
    <w:rsid w:val="002D409A"/>
    <w:rsid w:val="002D4269"/>
    <w:rsid w:val="002E1788"/>
    <w:rsid w:val="002E2BE7"/>
    <w:rsid w:val="002E3911"/>
    <w:rsid w:val="002E3C00"/>
    <w:rsid w:val="002E6D0E"/>
    <w:rsid w:val="002E703F"/>
    <w:rsid w:val="002E7267"/>
    <w:rsid w:val="002E7C62"/>
    <w:rsid w:val="002F153D"/>
    <w:rsid w:val="002F2992"/>
    <w:rsid w:val="002F67F4"/>
    <w:rsid w:val="002F6A5A"/>
    <w:rsid w:val="002F713C"/>
    <w:rsid w:val="00305D3B"/>
    <w:rsid w:val="00310A44"/>
    <w:rsid w:val="003118FC"/>
    <w:rsid w:val="00313122"/>
    <w:rsid w:val="0031634F"/>
    <w:rsid w:val="003173F7"/>
    <w:rsid w:val="003202A6"/>
    <w:rsid w:val="00320BC0"/>
    <w:rsid w:val="00321210"/>
    <w:rsid w:val="003226CA"/>
    <w:rsid w:val="003229CF"/>
    <w:rsid w:val="00322E94"/>
    <w:rsid w:val="00323809"/>
    <w:rsid w:val="00323842"/>
    <w:rsid w:val="00327DAD"/>
    <w:rsid w:val="00330DA9"/>
    <w:rsid w:val="00332C50"/>
    <w:rsid w:val="00333460"/>
    <w:rsid w:val="00333A52"/>
    <w:rsid w:val="003347EF"/>
    <w:rsid w:val="00334A04"/>
    <w:rsid w:val="0033582D"/>
    <w:rsid w:val="00335BD7"/>
    <w:rsid w:val="00335F56"/>
    <w:rsid w:val="0034089D"/>
    <w:rsid w:val="00343ECB"/>
    <w:rsid w:val="0034596B"/>
    <w:rsid w:val="00346A17"/>
    <w:rsid w:val="00346A71"/>
    <w:rsid w:val="00346D44"/>
    <w:rsid w:val="0034743B"/>
    <w:rsid w:val="00347987"/>
    <w:rsid w:val="00350A47"/>
    <w:rsid w:val="003545AB"/>
    <w:rsid w:val="003553B1"/>
    <w:rsid w:val="003566F6"/>
    <w:rsid w:val="00357183"/>
    <w:rsid w:val="0035745C"/>
    <w:rsid w:val="003602BC"/>
    <w:rsid w:val="00360E3D"/>
    <w:rsid w:val="003622F8"/>
    <w:rsid w:val="003624DC"/>
    <w:rsid w:val="00365246"/>
    <w:rsid w:val="003662D4"/>
    <w:rsid w:val="003672F1"/>
    <w:rsid w:val="0036753A"/>
    <w:rsid w:val="003679A0"/>
    <w:rsid w:val="00367AF7"/>
    <w:rsid w:val="00370E8C"/>
    <w:rsid w:val="003731FB"/>
    <w:rsid w:val="00374752"/>
    <w:rsid w:val="00375569"/>
    <w:rsid w:val="0037666C"/>
    <w:rsid w:val="0037673B"/>
    <w:rsid w:val="003777EA"/>
    <w:rsid w:val="00377A6F"/>
    <w:rsid w:val="003808AA"/>
    <w:rsid w:val="0038214B"/>
    <w:rsid w:val="00382D90"/>
    <w:rsid w:val="00383130"/>
    <w:rsid w:val="00384A89"/>
    <w:rsid w:val="00386BF3"/>
    <w:rsid w:val="00387799"/>
    <w:rsid w:val="00387DDF"/>
    <w:rsid w:val="00391B01"/>
    <w:rsid w:val="00393F96"/>
    <w:rsid w:val="00394F24"/>
    <w:rsid w:val="00397671"/>
    <w:rsid w:val="00397F13"/>
    <w:rsid w:val="003A14EC"/>
    <w:rsid w:val="003A2754"/>
    <w:rsid w:val="003A34B7"/>
    <w:rsid w:val="003A45CE"/>
    <w:rsid w:val="003A4629"/>
    <w:rsid w:val="003A6CAF"/>
    <w:rsid w:val="003B00AA"/>
    <w:rsid w:val="003B25BC"/>
    <w:rsid w:val="003B2FF7"/>
    <w:rsid w:val="003B7842"/>
    <w:rsid w:val="003C0380"/>
    <w:rsid w:val="003C19DE"/>
    <w:rsid w:val="003C1B79"/>
    <w:rsid w:val="003C2463"/>
    <w:rsid w:val="003D04C9"/>
    <w:rsid w:val="003D08D4"/>
    <w:rsid w:val="003D4358"/>
    <w:rsid w:val="003D59AB"/>
    <w:rsid w:val="003D5F3E"/>
    <w:rsid w:val="003D6F1B"/>
    <w:rsid w:val="003D74AD"/>
    <w:rsid w:val="003E0289"/>
    <w:rsid w:val="003E0978"/>
    <w:rsid w:val="003E0D43"/>
    <w:rsid w:val="003E1141"/>
    <w:rsid w:val="003E1AD1"/>
    <w:rsid w:val="003E26F2"/>
    <w:rsid w:val="003E2DE7"/>
    <w:rsid w:val="003E39E5"/>
    <w:rsid w:val="003E3B36"/>
    <w:rsid w:val="003E422C"/>
    <w:rsid w:val="003E4C6F"/>
    <w:rsid w:val="003E78DF"/>
    <w:rsid w:val="003F0904"/>
    <w:rsid w:val="003F1184"/>
    <w:rsid w:val="003F1831"/>
    <w:rsid w:val="003F52BB"/>
    <w:rsid w:val="003F5695"/>
    <w:rsid w:val="003F612D"/>
    <w:rsid w:val="003F73A2"/>
    <w:rsid w:val="003F7E96"/>
    <w:rsid w:val="0040077F"/>
    <w:rsid w:val="00400C8A"/>
    <w:rsid w:val="004010BD"/>
    <w:rsid w:val="0040201E"/>
    <w:rsid w:val="004027C6"/>
    <w:rsid w:val="00402D3C"/>
    <w:rsid w:val="0040403E"/>
    <w:rsid w:val="0040405F"/>
    <w:rsid w:val="004044DE"/>
    <w:rsid w:val="00404B71"/>
    <w:rsid w:val="00405439"/>
    <w:rsid w:val="00405483"/>
    <w:rsid w:val="004057DD"/>
    <w:rsid w:val="0040619A"/>
    <w:rsid w:val="00406716"/>
    <w:rsid w:val="004067B1"/>
    <w:rsid w:val="00407FD1"/>
    <w:rsid w:val="004143CD"/>
    <w:rsid w:val="004151DE"/>
    <w:rsid w:val="00415C01"/>
    <w:rsid w:val="00416655"/>
    <w:rsid w:val="00416692"/>
    <w:rsid w:val="00420350"/>
    <w:rsid w:val="004203F0"/>
    <w:rsid w:val="00422703"/>
    <w:rsid w:val="004257EF"/>
    <w:rsid w:val="004260F8"/>
    <w:rsid w:val="00426FB2"/>
    <w:rsid w:val="0043125D"/>
    <w:rsid w:val="0043210B"/>
    <w:rsid w:val="00433626"/>
    <w:rsid w:val="00434DB9"/>
    <w:rsid w:val="00434FCF"/>
    <w:rsid w:val="004353DC"/>
    <w:rsid w:val="004363A4"/>
    <w:rsid w:val="00440B0B"/>
    <w:rsid w:val="00443601"/>
    <w:rsid w:val="0044410F"/>
    <w:rsid w:val="00444D77"/>
    <w:rsid w:val="00445B8E"/>
    <w:rsid w:val="00445D5E"/>
    <w:rsid w:val="00445FB3"/>
    <w:rsid w:val="00447B87"/>
    <w:rsid w:val="00447E28"/>
    <w:rsid w:val="00451847"/>
    <w:rsid w:val="00451870"/>
    <w:rsid w:val="00451874"/>
    <w:rsid w:val="0045415B"/>
    <w:rsid w:val="00455A1D"/>
    <w:rsid w:val="00461579"/>
    <w:rsid w:val="00461585"/>
    <w:rsid w:val="004617EE"/>
    <w:rsid w:val="004624D2"/>
    <w:rsid w:val="0046281E"/>
    <w:rsid w:val="00462E57"/>
    <w:rsid w:val="00463731"/>
    <w:rsid w:val="004647E4"/>
    <w:rsid w:val="004653F0"/>
    <w:rsid w:val="00465C2E"/>
    <w:rsid w:val="00466509"/>
    <w:rsid w:val="0047071E"/>
    <w:rsid w:val="00470E74"/>
    <w:rsid w:val="00471B86"/>
    <w:rsid w:val="00472036"/>
    <w:rsid w:val="00473A91"/>
    <w:rsid w:val="00473F68"/>
    <w:rsid w:val="004742B3"/>
    <w:rsid w:val="004756CD"/>
    <w:rsid w:val="00475883"/>
    <w:rsid w:val="0047727B"/>
    <w:rsid w:val="004805E5"/>
    <w:rsid w:val="00481209"/>
    <w:rsid w:val="004815BD"/>
    <w:rsid w:val="00481C6C"/>
    <w:rsid w:val="00482AF8"/>
    <w:rsid w:val="00483D09"/>
    <w:rsid w:val="00484386"/>
    <w:rsid w:val="00487588"/>
    <w:rsid w:val="004876F4"/>
    <w:rsid w:val="0049009E"/>
    <w:rsid w:val="0049023D"/>
    <w:rsid w:val="004902DD"/>
    <w:rsid w:val="0049290E"/>
    <w:rsid w:val="00495BAC"/>
    <w:rsid w:val="00496C9C"/>
    <w:rsid w:val="004A0834"/>
    <w:rsid w:val="004A10B6"/>
    <w:rsid w:val="004A12CD"/>
    <w:rsid w:val="004A3958"/>
    <w:rsid w:val="004A415C"/>
    <w:rsid w:val="004A4CCB"/>
    <w:rsid w:val="004A6799"/>
    <w:rsid w:val="004A7222"/>
    <w:rsid w:val="004A78B1"/>
    <w:rsid w:val="004B12CF"/>
    <w:rsid w:val="004B1F9C"/>
    <w:rsid w:val="004B203E"/>
    <w:rsid w:val="004B43F8"/>
    <w:rsid w:val="004B6882"/>
    <w:rsid w:val="004C05D6"/>
    <w:rsid w:val="004C18C8"/>
    <w:rsid w:val="004C3550"/>
    <w:rsid w:val="004C59F5"/>
    <w:rsid w:val="004C5A70"/>
    <w:rsid w:val="004C6660"/>
    <w:rsid w:val="004C7781"/>
    <w:rsid w:val="004D0A8D"/>
    <w:rsid w:val="004D14D2"/>
    <w:rsid w:val="004D6783"/>
    <w:rsid w:val="004D683A"/>
    <w:rsid w:val="004D6A8F"/>
    <w:rsid w:val="004D7AAA"/>
    <w:rsid w:val="004E11CC"/>
    <w:rsid w:val="004E1F75"/>
    <w:rsid w:val="004E27E8"/>
    <w:rsid w:val="004E3967"/>
    <w:rsid w:val="004E4125"/>
    <w:rsid w:val="004E4451"/>
    <w:rsid w:val="004E49E3"/>
    <w:rsid w:val="004E5B77"/>
    <w:rsid w:val="004E6E65"/>
    <w:rsid w:val="004F1F89"/>
    <w:rsid w:val="004F2379"/>
    <w:rsid w:val="004F2752"/>
    <w:rsid w:val="004F2853"/>
    <w:rsid w:val="004F39AF"/>
    <w:rsid w:val="004F5F47"/>
    <w:rsid w:val="00500339"/>
    <w:rsid w:val="00500E94"/>
    <w:rsid w:val="00500F63"/>
    <w:rsid w:val="00501BB6"/>
    <w:rsid w:val="00504A39"/>
    <w:rsid w:val="00504D9E"/>
    <w:rsid w:val="00506342"/>
    <w:rsid w:val="00510C4A"/>
    <w:rsid w:val="005137E2"/>
    <w:rsid w:val="00517CED"/>
    <w:rsid w:val="0052041B"/>
    <w:rsid w:val="00520C9B"/>
    <w:rsid w:val="0052184C"/>
    <w:rsid w:val="00521FA4"/>
    <w:rsid w:val="0052214A"/>
    <w:rsid w:val="00524E43"/>
    <w:rsid w:val="0052597A"/>
    <w:rsid w:val="00525ADE"/>
    <w:rsid w:val="00527071"/>
    <w:rsid w:val="00527916"/>
    <w:rsid w:val="005304F8"/>
    <w:rsid w:val="00531796"/>
    <w:rsid w:val="005338FB"/>
    <w:rsid w:val="00534277"/>
    <w:rsid w:val="0053452D"/>
    <w:rsid w:val="00536FC3"/>
    <w:rsid w:val="00537E69"/>
    <w:rsid w:val="00540B58"/>
    <w:rsid w:val="00540FEF"/>
    <w:rsid w:val="00542002"/>
    <w:rsid w:val="005429A1"/>
    <w:rsid w:val="00543E24"/>
    <w:rsid w:val="00545F07"/>
    <w:rsid w:val="00546552"/>
    <w:rsid w:val="005465D2"/>
    <w:rsid w:val="00547274"/>
    <w:rsid w:val="0054756C"/>
    <w:rsid w:val="00547827"/>
    <w:rsid w:val="005506C6"/>
    <w:rsid w:val="00551ECE"/>
    <w:rsid w:val="005521D6"/>
    <w:rsid w:val="0055272F"/>
    <w:rsid w:val="00553797"/>
    <w:rsid w:val="0055452D"/>
    <w:rsid w:val="00554A72"/>
    <w:rsid w:val="005567CF"/>
    <w:rsid w:val="005575C8"/>
    <w:rsid w:val="005577B2"/>
    <w:rsid w:val="00561D9F"/>
    <w:rsid w:val="00564CAD"/>
    <w:rsid w:val="005650F5"/>
    <w:rsid w:val="00565AD9"/>
    <w:rsid w:val="00567DFC"/>
    <w:rsid w:val="00570637"/>
    <w:rsid w:val="00570C42"/>
    <w:rsid w:val="005710BD"/>
    <w:rsid w:val="0057143C"/>
    <w:rsid w:val="00575A97"/>
    <w:rsid w:val="00575FF4"/>
    <w:rsid w:val="005779A5"/>
    <w:rsid w:val="005812F5"/>
    <w:rsid w:val="005842FB"/>
    <w:rsid w:val="005857DD"/>
    <w:rsid w:val="00586112"/>
    <w:rsid w:val="00586375"/>
    <w:rsid w:val="00586CB8"/>
    <w:rsid w:val="00590E49"/>
    <w:rsid w:val="00590F7A"/>
    <w:rsid w:val="005913E5"/>
    <w:rsid w:val="005921C1"/>
    <w:rsid w:val="005923C9"/>
    <w:rsid w:val="0059280E"/>
    <w:rsid w:val="0059378B"/>
    <w:rsid w:val="005969C1"/>
    <w:rsid w:val="005A0185"/>
    <w:rsid w:val="005A03ED"/>
    <w:rsid w:val="005A0D33"/>
    <w:rsid w:val="005A2B55"/>
    <w:rsid w:val="005A444F"/>
    <w:rsid w:val="005A54CC"/>
    <w:rsid w:val="005A5549"/>
    <w:rsid w:val="005A69D6"/>
    <w:rsid w:val="005A74E6"/>
    <w:rsid w:val="005B2A52"/>
    <w:rsid w:val="005B3C59"/>
    <w:rsid w:val="005B5449"/>
    <w:rsid w:val="005B5836"/>
    <w:rsid w:val="005B6691"/>
    <w:rsid w:val="005B6CF9"/>
    <w:rsid w:val="005B7686"/>
    <w:rsid w:val="005C01CD"/>
    <w:rsid w:val="005C547D"/>
    <w:rsid w:val="005C6D7D"/>
    <w:rsid w:val="005C7255"/>
    <w:rsid w:val="005C7DDD"/>
    <w:rsid w:val="005D1047"/>
    <w:rsid w:val="005D1146"/>
    <w:rsid w:val="005D1467"/>
    <w:rsid w:val="005D14F1"/>
    <w:rsid w:val="005D4404"/>
    <w:rsid w:val="005D4818"/>
    <w:rsid w:val="005D4E7D"/>
    <w:rsid w:val="005E0F23"/>
    <w:rsid w:val="005E2D2B"/>
    <w:rsid w:val="005E3362"/>
    <w:rsid w:val="005E47AD"/>
    <w:rsid w:val="005E4E5B"/>
    <w:rsid w:val="005E5094"/>
    <w:rsid w:val="005F0225"/>
    <w:rsid w:val="005F460F"/>
    <w:rsid w:val="005F547B"/>
    <w:rsid w:val="005F6F79"/>
    <w:rsid w:val="005F708C"/>
    <w:rsid w:val="00601241"/>
    <w:rsid w:val="006016C9"/>
    <w:rsid w:val="00601F90"/>
    <w:rsid w:val="00602BB3"/>
    <w:rsid w:val="00604632"/>
    <w:rsid w:val="00604714"/>
    <w:rsid w:val="0060484D"/>
    <w:rsid w:val="0060550F"/>
    <w:rsid w:val="00607193"/>
    <w:rsid w:val="00607AE0"/>
    <w:rsid w:val="00610718"/>
    <w:rsid w:val="006107AF"/>
    <w:rsid w:val="00610D34"/>
    <w:rsid w:val="006118AD"/>
    <w:rsid w:val="006118F2"/>
    <w:rsid w:val="00612BC9"/>
    <w:rsid w:val="006132CF"/>
    <w:rsid w:val="006140C2"/>
    <w:rsid w:val="00614A2A"/>
    <w:rsid w:val="0061648C"/>
    <w:rsid w:val="0061763E"/>
    <w:rsid w:val="00620704"/>
    <w:rsid w:val="0062165C"/>
    <w:rsid w:val="00621DBD"/>
    <w:rsid w:val="00621E21"/>
    <w:rsid w:val="00623E7D"/>
    <w:rsid w:val="006266FF"/>
    <w:rsid w:val="006300CB"/>
    <w:rsid w:val="006305D9"/>
    <w:rsid w:val="00632BA6"/>
    <w:rsid w:val="00632DE1"/>
    <w:rsid w:val="00632F32"/>
    <w:rsid w:val="0063460D"/>
    <w:rsid w:val="006353F4"/>
    <w:rsid w:val="0063585E"/>
    <w:rsid w:val="00636031"/>
    <w:rsid w:val="0063608B"/>
    <w:rsid w:val="006367CA"/>
    <w:rsid w:val="00636CC6"/>
    <w:rsid w:val="00637ABD"/>
    <w:rsid w:val="00637E6A"/>
    <w:rsid w:val="00641067"/>
    <w:rsid w:val="006425D0"/>
    <w:rsid w:val="006449D6"/>
    <w:rsid w:val="00645FF3"/>
    <w:rsid w:val="00646356"/>
    <w:rsid w:val="006465C8"/>
    <w:rsid w:val="00647FAD"/>
    <w:rsid w:val="00650BDB"/>
    <w:rsid w:val="00651FBF"/>
    <w:rsid w:val="006529BF"/>
    <w:rsid w:val="0066037A"/>
    <w:rsid w:val="00661D08"/>
    <w:rsid w:val="006631A1"/>
    <w:rsid w:val="00667134"/>
    <w:rsid w:val="00667E42"/>
    <w:rsid w:val="00671594"/>
    <w:rsid w:val="0067226F"/>
    <w:rsid w:val="0067353A"/>
    <w:rsid w:val="0067477F"/>
    <w:rsid w:val="00682C26"/>
    <w:rsid w:val="00683AB6"/>
    <w:rsid w:val="00683E56"/>
    <w:rsid w:val="00684090"/>
    <w:rsid w:val="00687540"/>
    <w:rsid w:val="00687B7D"/>
    <w:rsid w:val="00687C27"/>
    <w:rsid w:val="00690AFE"/>
    <w:rsid w:val="00690F07"/>
    <w:rsid w:val="00695929"/>
    <w:rsid w:val="00695E93"/>
    <w:rsid w:val="00696160"/>
    <w:rsid w:val="006975EA"/>
    <w:rsid w:val="00697E49"/>
    <w:rsid w:val="006A0675"/>
    <w:rsid w:val="006A0733"/>
    <w:rsid w:val="006A10A6"/>
    <w:rsid w:val="006A1344"/>
    <w:rsid w:val="006A2939"/>
    <w:rsid w:val="006A3715"/>
    <w:rsid w:val="006A3D42"/>
    <w:rsid w:val="006A509E"/>
    <w:rsid w:val="006A56A0"/>
    <w:rsid w:val="006A753A"/>
    <w:rsid w:val="006B110F"/>
    <w:rsid w:val="006B1E51"/>
    <w:rsid w:val="006B2228"/>
    <w:rsid w:val="006B231E"/>
    <w:rsid w:val="006B26B2"/>
    <w:rsid w:val="006B2A23"/>
    <w:rsid w:val="006B4CAE"/>
    <w:rsid w:val="006B4DCC"/>
    <w:rsid w:val="006B6CD2"/>
    <w:rsid w:val="006B7392"/>
    <w:rsid w:val="006B77CD"/>
    <w:rsid w:val="006C001B"/>
    <w:rsid w:val="006C093F"/>
    <w:rsid w:val="006C1848"/>
    <w:rsid w:val="006C601E"/>
    <w:rsid w:val="006C6B2A"/>
    <w:rsid w:val="006C7195"/>
    <w:rsid w:val="006D1101"/>
    <w:rsid w:val="006D5B5A"/>
    <w:rsid w:val="006D5BA9"/>
    <w:rsid w:val="006E1281"/>
    <w:rsid w:val="006E1F34"/>
    <w:rsid w:val="006E3605"/>
    <w:rsid w:val="006E4244"/>
    <w:rsid w:val="006E52C5"/>
    <w:rsid w:val="006E54B3"/>
    <w:rsid w:val="006E6C77"/>
    <w:rsid w:val="006F13F6"/>
    <w:rsid w:val="006F254C"/>
    <w:rsid w:val="006F2687"/>
    <w:rsid w:val="006F50D3"/>
    <w:rsid w:val="006F52FD"/>
    <w:rsid w:val="006F5573"/>
    <w:rsid w:val="006F5983"/>
    <w:rsid w:val="00703661"/>
    <w:rsid w:val="00705C69"/>
    <w:rsid w:val="00707AE5"/>
    <w:rsid w:val="007112C7"/>
    <w:rsid w:val="00712930"/>
    <w:rsid w:val="007151EE"/>
    <w:rsid w:val="00715A9E"/>
    <w:rsid w:val="00715DE3"/>
    <w:rsid w:val="0072126C"/>
    <w:rsid w:val="00725E80"/>
    <w:rsid w:val="007263EF"/>
    <w:rsid w:val="00726B8F"/>
    <w:rsid w:val="00727326"/>
    <w:rsid w:val="0072770F"/>
    <w:rsid w:val="00727F61"/>
    <w:rsid w:val="00730007"/>
    <w:rsid w:val="007319B4"/>
    <w:rsid w:val="0073488D"/>
    <w:rsid w:val="0073494D"/>
    <w:rsid w:val="007353F9"/>
    <w:rsid w:val="007369BF"/>
    <w:rsid w:val="007439BE"/>
    <w:rsid w:val="00743E21"/>
    <w:rsid w:val="00747518"/>
    <w:rsid w:val="0074752B"/>
    <w:rsid w:val="00747EE0"/>
    <w:rsid w:val="007508B5"/>
    <w:rsid w:val="007538FB"/>
    <w:rsid w:val="00754925"/>
    <w:rsid w:val="0075592F"/>
    <w:rsid w:val="00755F61"/>
    <w:rsid w:val="00757B98"/>
    <w:rsid w:val="0076038D"/>
    <w:rsid w:val="007618BC"/>
    <w:rsid w:val="00763EE7"/>
    <w:rsid w:val="00764792"/>
    <w:rsid w:val="0076531D"/>
    <w:rsid w:val="0076617B"/>
    <w:rsid w:val="007679F9"/>
    <w:rsid w:val="007703ED"/>
    <w:rsid w:val="007723F5"/>
    <w:rsid w:val="00772C8F"/>
    <w:rsid w:val="007756BC"/>
    <w:rsid w:val="007800E9"/>
    <w:rsid w:val="00780BFF"/>
    <w:rsid w:val="00781734"/>
    <w:rsid w:val="007821FE"/>
    <w:rsid w:val="007823E1"/>
    <w:rsid w:val="00783762"/>
    <w:rsid w:val="00783C4F"/>
    <w:rsid w:val="00783C7B"/>
    <w:rsid w:val="0078443B"/>
    <w:rsid w:val="00790579"/>
    <w:rsid w:val="00792365"/>
    <w:rsid w:val="007924B2"/>
    <w:rsid w:val="00793978"/>
    <w:rsid w:val="007964F0"/>
    <w:rsid w:val="00796BC2"/>
    <w:rsid w:val="00797971"/>
    <w:rsid w:val="00797A9D"/>
    <w:rsid w:val="007A0345"/>
    <w:rsid w:val="007A0D1C"/>
    <w:rsid w:val="007A1D80"/>
    <w:rsid w:val="007A2CF4"/>
    <w:rsid w:val="007A35B8"/>
    <w:rsid w:val="007A4FDF"/>
    <w:rsid w:val="007A54E8"/>
    <w:rsid w:val="007A65D5"/>
    <w:rsid w:val="007A7C0A"/>
    <w:rsid w:val="007A7FB6"/>
    <w:rsid w:val="007B002D"/>
    <w:rsid w:val="007B1CC8"/>
    <w:rsid w:val="007B2A7F"/>
    <w:rsid w:val="007B41E5"/>
    <w:rsid w:val="007B48EF"/>
    <w:rsid w:val="007B5BC4"/>
    <w:rsid w:val="007B5F4C"/>
    <w:rsid w:val="007B6CE4"/>
    <w:rsid w:val="007B7904"/>
    <w:rsid w:val="007C0888"/>
    <w:rsid w:val="007C126D"/>
    <w:rsid w:val="007C2062"/>
    <w:rsid w:val="007C365A"/>
    <w:rsid w:val="007C39F6"/>
    <w:rsid w:val="007C5E19"/>
    <w:rsid w:val="007C751F"/>
    <w:rsid w:val="007D098C"/>
    <w:rsid w:val="007D1A02"/>
    <w:rsid w:val="007D35E7"/>
    <w:rsid w:val="007D4E44"/>
    <w:rsid w:val="007D5AFD"/>
    <w:rsid w:val="007D6098"/>
    <w:rsid w:val="007D7055"/>
    <w:rsid w:val="007D73E8"/>
    <w:rsid w:val="007E019A"/>
    <w:rsid w:val="007E09BD"/>
    <w:rsid w:val="007E3E9C"/>
    <w:rsid w:val="007E4AFE"/>
    <w:rsid w:val="007F1F35"/>
    <w:rsid w:val="007F2604"/>
    <w:rsid w:val="007F2A8C"/>
    <w:rsid w:val="007F351D"/>
    <w:rsid w:val="007F3DD5"/>
    <w:rsid w:val="007F572F"/>
    <w:rsid w:val="007F5A7B"/>
    <w:rsid w:val="007F5B38"/>
    <w:rsid w:val="007F6305"/>
    <w:rsid w:val="007F7674"/>
    <w:rsid w:val="007F7A72"/>
    <w:rsid w:val="0080068F"/>
    <w:rsid w:val="008042E3"/>
    <w:rsid w:val="00810539"/>
    <w:rsid w:val="0081132E"/>
    <w:rsid w:val="00812D11"/>
    <w:rsid w:val="008134EF"/>
    <w:rsid w:val="00813979"/>
    <w:rsid w:val="00814848"/>
    <w:rsid w:val="00815852"/>
    <w:rsid w:val="008160A9"/>
    <w:rsid w:val="0081611B"/>
    <w:rsid w:val="00820099"/>
    <w:rsid w:val="0082043A"/>
    <w:rsid w:val="008230D6"/>
    <w:rsid w:val="008235BE"/>
    <w:rsid w:val="00824C72"/>
    <w:rsid w:val="00827EFE"/>
    <w:rsid w:val="00830675"/>
    <w:rsid w:val="00832961"/>
    <w:rsid w:val="00832ECA"/>
    <w:rsid w:val="008331D8"/>
    <w:rsid w:val="00834B30"/>
    <w:rsid w:val="0084156D"/>
    <w:rsid w:val="00844CB1"/>
    <w:rsid w:val="008460FF"/>
    <w:rsid w:val="00847477"/>
    <w:rsid w:val="00851FBE"/>
    <w:rsid w:val="00852DF7"/>
    <w:rsid w:val="0085491C"/>
    <w:rsid w:val="00855A79"/>
    <w:rsid w:val="00855BAB"/>
    <w:rsid w:val="00856EB6"/>
    <w:rsid w:val="00857458"/>
    <w:rsid w:val="00857F2F"/>
    <w:rsid w:val="0086284B"/>
    <w:rsid w:val="00866147"/>
    <w:rsid w:val="008669F2"/>
    <w:rsid w:val="00872101"/>
    <w:rsid w:val="008754BC"/>
    <w:rsid w:val="008755FB"/>
    <w:rsid w:val="0087593A"/>
    <w:rsid w:val="00875DE7"/>
    <w:rsid w:val="0087667D"/>
    <w:rsid w:val="008872F5"/>
    <w:rsid w:val="00887507"/>
    <w:rsid w:val="00890363"/>
    <w:rsid w:val="00891A2E"/>
    <w:rsid w:val="00893A96"/>
    <w:rsid w:val="008960F6"/>
    <w:rsid w:val="008962F2"/>
    <w:rsid w:val="008966F2"/>
    <w:rsid w:val="00897CF5"/>
    <w:rsid w:val="008A0126"/>
    <w:rsid w:val="008A055E"/>
    <w:rsid w:val="008A0992"/>
    <w:rsid w:val="008A371F"/>
    <w:rsid w:val="008A3B7D"/>
    <w:rsid w:val="008A4469"/>
    <w:rsid w:val="008A662C"/>
    <w:rsid w:val="008A6CEA"/>
    <w:rsid w:val="008B5F9C"/>
    <w:rsid w:val="008B72EC"/>
    <w:rsid w:val="008B7C49"/>
    <w:rsid w:val="008C04B5"/>
    <w:rsid w:val="008C1939"/>
    <w:rsid w:val="008C1E0B"/>
    <w:rsid w:val="008C204D"/>
    <w:rsid w:val="008C358C"/>
    <w:rsid w:val="008C741F"/>
    <w:rsid w:val="008C7F18"/>
    <w:rsid w:val="008D005E"/>
    <w:rsid w:val="008D25A5"/>
    <w:rsid w:val="008D26BD"/>
    <w:rsid w:val="008D2A1E"/>
    <w:rsid w:val="008D3D46"/>
    <w:rsid w:val="008D41A4"/>
    <w:rsid w:val="008D41B9"/>
    <w:rsid w:val="008D4AF2"/>
    <w:rsid w:val="008D4E6A"/>
    <w:rsid w:val="008D5A44"/>
    <w:rsid w:val="008E1788"/>
    <w:rsid w:val="008E496A"/>
    <w:rsid w:val="008E5734"/>
    <w:rsid w:val="008E6EC7"/>
    <w:rsid w:val="008F68FE"/>
    <w:rsid w:val="00900832"/>
    <w:rsid w:val="00902B09"/>
    <w:rsid w:val="00903923"/>
    <w:rsid w:val="00904B2A"/>
    <w:rsid w:val="009072EE"/>
    <w:rsid w:val="00907ABD"/>
    <w:rsid w:val="009142AF"/>
    <w:rsid w:val="00915762"/>
    <w:rsid w:val="009157A4"/>
    <w:rsid w:val="009166C5"/>
    <w:rsid w:val="009223A3"/>
    <w:rsid w:val="00923CA9"/>
    <w:rsid w:val="009241C9"/>
    <w:rsid w:val="00926CC1"/>
    <w:rsid w:val="0093161B"/>
    <w:rsid w:val="00932004"/>
    <w:rsid w:val="009324D2"/>
    <w:rsid w:val="00933609"/>
    <w:rsid w:val="00933D3C"/>
    <w:rsid w:val="009356F9"/>
    <w:rsid w:val="00936A8E"/>
    <w:rsid w:val="00937C17"/>
    <w:rsid w:val="00937E76"/>
    <w:rsid w:val="00940E9D"/>
    <w:rsid w:val="00942311"/>
    <w:rsid w:val="009425A5"/>
    <w:rsid w:val="009426D9"/>
    <w:rsid w:val="009433F2"/>
    <w:rsid w:val="009435CC"/>
    <w:rsid w:val="00943895"/>
    <w:rsid w:val="00944F02"/>
    <w:rsid w:val="0094523F"/>
    <w:rsid w:val="00946DB4"/>
    <w:rsid w:val="00947619"/>
    <w:rsid w:val="00947E62"/>
    <w:rsid w:val="00950AEC"/>
    <w:rsid w:val="009510FD"/>
    <w:rsid w:val="00951A5F"/>
    <w:rsid w:val="009520D1"/>
    <w:rsid w:val="00953F68"/>
    <w:rsid w:val="0095773C"/>
    <w:rsid w:val="009603FA"/>
    <w:rsid w:val="0096160F"/>
    <w:rsid w:val="00962A45"/>
    <w:rsid w:val="00966F84"/>
    <w:rsid w:val="0097020F"/>
    <w:rsid w:val="009704A9"/>
    <w:rsid w:val="00972E18"/>
    <w:rsid w:val="00976421"/>
    <w:rsid w:val="0098160E"/>
    <w:rsid w:val="00985163"/>
    <w:rsid w:val="0098580B"/>
    <w:rsid w:val="00992B4E"/>
    <w:rsid w:val="00992E01"/>
    <w:rsid w:val="009939D3"/>
    <w:rsid w:val="0099498D"/>
    <w:rsid w:val="00994DA9"/>
    <w:rsid w:val="00995B91"/>
    <w:rsid w:val="00996156"/>
    <w:rsid w:val="00997D09"/>
    <w:rsid w:val="009A0C12"/>
    <w:rsid w:val="009A14EB"/>
    <w:rsid w:val="009A48F6"/>
    <w:rsid w:val="009A5D31"/>
    <w:rsid w:val="009A6915"/>
    <w:rsid w:val="009A7E29"/>
    <w:rsid w:val="009B0190"/>
    <w:rsid w:val="009B1984"/>
    <w:rsid w:val="009B32D4"/>
    <w:rsid w:val="009B40C1"/>
    <w:rsid w:val="009C05F6"/>
    <w:rsid w:val="009C1C42"/>
    <w:rsid w:val="009C357D"/>
    <w:rsid w:val="009C6E66"/>
    <w:rsid w:val="009C754D"/>
    <w:rsid w:val="009C7C9C"/>
    <w:rsid w:val="009D09FD"/>
    <w:rsid w:val="009D125E"/>
    <w:rsid w:val="009D415C"/>
    <w:rsid w:val="009D513B"/>
    <w:rsid w:val="009D5449"/>
    <w:rsid w:val="009D5C2B"/>
    <w:rsid w:val="009D6BFE"/>
    <w:rsid w:val="009E0AB4"/>
    <w:rsid w:val="009E0F9B"/>
    <w:rsid w:val="009E4CAB"/>
    <w:rsid w:val="009E5F03"/>
    <w:rsid w:val="009E658C"/>
    <w:rsid w:val="009E67AB"/>
    <w:rsid w:val="009F0810"/>
    <w:rsid w:val="009F6A34"/>
    <w:rsid w:val="009F7771"/>
    <w:rsid w:val="00A003ED"/>
    <w:rsid w:val="00A0179C"/>
    <w:rsid w:val="00A01B99"/>
    <w:rsid w:val="00A02E7A"/>
    <w:rsid w:val="00A07633"/>
    <w:rsid w:val="00A0786B"/>
    <w:rsid w:val="00A11884"/>
    <w:rsid w:val="00A13CD9"/>
    <w:rsid w:val="00A14C5A"/>
    <w:rsid w:val="00A14CEF"/>
    <w:rsid w:val="00A15312"/>
    <w:rsid w:val="00A17D5B"/>
    <w:rsid w:val="00A20584"/>
    <w:rsid w:val="00A238F6"/>
    <w:rsid w:val="00A242EF"/>
    <w:rsid w:val="00A2615C"/>
    <w:rsid w:val="00A261BD"/>
    <w:rsid w:val="00A30261"/>
    <w:rsid w:val="00A31B1C"/>
    <w:rsid w:val="00A31EE1"/>
    <w:rsid w:val="00A329E6"/>
    <w:rsid w:val="00A33241"/>
    <w:rsid w:val="00A33ED7"/>
    <w:rsid w:val="00A3764A"/>
    <w:rsid w:val="00A37813"/>
    <w:rsid w:val="00A4423C"/>
    <w:rsid w:val="00A44A2D"/>
    <w:rsid w:val="00A4673C"/>
    <w:rsid w:val="00A47D81"/>
    <w:rsid w:val="00A51DF0"/>
    <w:rsid w:val="00A52AFE"/>
    <w:rsid w:val="00A52D2F"/>
    <w:rsid w:val="00A52F94"/>
    <w:rsid w:val="00A542CD"/>
    <w:rsid w:val="00A54822"/>
    <w:rsid w:val="00A5484E"/>
    <w:rsid w:val="00A56CA5"/>
    <w:rsid w:val="00A575E9"/>
    <w:rsid w:val="00A57993"/>
    <w:rsid w:val="00A60C48"/>
    <w:rsid w:val="00A61714"/>
    <w:rsid w:val="00A61770"/>
    <w:rsid w:val="00A619DD"/>
    <w:rsid w:val="00A62613"/>
    <w:rsid w:val="00A62F82"/>
    <w:rsid w:val="00A64329"/>
    <w:rsid w:val="00A646FA"/>
    <w:rsid w:val="00A6592F"/>
    <w:rsid w:val="00A70669"/>
    <w:rsid w:val="00A70B65"/>
    <w:rsid w:val="00A72E86"/>
    <w:rsid w:val="00A74E1D"/>
    <w:rsid w:val="00A773A1"/>
    <w:rsid w:val="00A77631"/>
    <w:rsid w:val="00A777CE"/>
    <w:rsid w:val="00A823CB"/>
    <w:rsid w:val="00A838FE"/>
    <w:rsid w:val="00A8420A"/>
    <w:rsid w:val="00A915D9"/>
    <w:rsid w:val="00A92123"/>
    <w:rsid w:val="00A93731"/>
    <w:rsid w:val="00A95138"/>
    <w:rsid w:val="00A95A6B"/>
    <w:rsid w:val="00A96914"/>
    <w:rsid w:val="00AA0262"/>
    <w:rsid w:val="00AA3835"/>
    <w:rsid w:val="00AB1634"/>
    <w:rsid w:val="00AB21B6"/>
    <w:rsid w:val="00AB2727"/>
    <w:rsid w:val="00AB309B"/>
    <w:rsid w:val="00AB472F"/>
    <w:rsid w:val="00AB6326"/>
    <w:rsid w:val="00AB71A1"/>
    <w:rsid w:val="00AB7745"/>
    <w:rsid w:val="00AC0238"/>
    <w:rsid w:val="00AC0B46"/>
    <w:rsid w:val="00AC1431"/>
    <w:rsid w:val="00AC1FB2"/>
    <w:rsid w:val="00AC2DEE"/>
    <w:rsid w:val="00AC2FA3"/>
    <w:rsid w:val="00AC331A"/>
    <w:rsid w:val="00AD17DF"/>
    <w:rsid w:val="00AD2023"/>
    <w:rsid w:val="00AD26AF"/>
    <w:rsid w:val="00AD4332"/>
    <w:rsid w:val="00AD43F1"/>
    <w:rsid w:val="00AD4D8C"/>
    <w:rsid w:val="00AD5296"/>
    <w:rsid w:val="00AD5D4B"/>
    <w:rsid w:val="00AD5EC1"/>
    <w:rsid w:val="00AD6447"/>
    <w:rsid w:val="00AD69F6"/>
    <w:rsid w:val="00AD6B1B"/>
    <w:rsid w:val="00AE4028"/>
    <w:rsid w:val="00AE6B2A"/>
    <w:rsid w:val="00AE6E15"/>
    <w:rsid w:val="00AE7A16"/>
    <w:rsid w:val="00AF0FBF"/>
    <w:rsid w:val="00AF2D58"/>
    <w:rsid w:val="00AF4400"/>
    <w:rsid w:val="00AF50A9"/>
    <w:rsid w:val="00AF63EE"/>
    <w:rsid w:val="00B02BC5"/>
    <w:rsid w:val="00B02C64"/>
    <w:rsid w:val="00B06318"/>
    <w:rsid w:val="00B109D2"/>
    <w:rsid w:val="00B10A46"/>
    <w:rsid w:val="00B15565"/>
    <w:rsid w:val="00B20228"/>
    <w:rsid w:val="00B20825"/>
    <w:rsid w:val="00B26096"/>
    <w:rsid w:val="00B26681"/>
    <w:rsid w:val="00B3004F"/>
    <w:rsid w:val="00B3283F"/>
    <w:rsid w:val="00B32BF7"/>
    <w:rsid w:val="00B36438"/>
    <w:rsid w:val="00B37770"/>
    <w:rsid w:val="00B426E2"/>
    <w:rsid w:val="00B44D19"/>
    <w:rsid w:val="00B46945"/>
    <w:rsid w:val="00B47658"/>
    <w:rsid w:val="00B47BF5"/>
    <w:rsid w:val="00B54097"/>
    <w:rsid w:val="00B61B8B"/>
    <w:rsid w:val="00B639D2"/>
    <w:rsid w:val="00B63E8E"/>
    <w:rsid w:val="00B6434C"/>
    <w:rsid w:val="00B65D74"/>
    <w:rsid w:val="00B678AA"/>
    <w:rsid w:val="00B7094C"/>
    <w:rsid w:val="00B71494"/>
    <w:rsid w:val="00B7190B"/>
    <w:rsid w:val="00B72EDF"/>
    <w:rsid w:val="00B72FF8"/>
    <w:rsid w:val="00B73375"/>
    <w:rsid w:val="00B7355E"/>
    <w:rsid w:val="00B7555A"/>
    <w:rsid w:val="00B75CC8"/>
    <w:rsid w:val="00B765B6"/>
    <w:rsid w:val="00B766C4"/>
    <w:rsid w:val="00B779A6"/>
    <w:rsid w:val="00B81128"/>
    <w:rsid w:val="00B862DE"/>
    <w:rsid w:val="00B87F1C"/>
    <w:rsid w:val="00B902B2"/>
    <w:rsid w:val="00B90F2C"/>
    <w:rsid w:val="00B923AD"/>
    <w:rsid w:val="00B925C5"/>
    <w:rsid w:val="00B926CA"/>
    <w:rsid w:val="00B92B79"/>
    <w:rsid w:val="00B9332D"/>
    <w:rsid w:val="00B960A2"/>
    <w:rsid w:val="00B96A9C"/>
    <w:rsid w:val="00B97696"/>
    <w:rsid w:val="00BA1A50"/>
    <w:rsid w:val="00BA2627"/>
    <w:rsid w:val="00BA2D30"/>
    <w:rsid w:val="00BA3D5D"/>
    <w:rsid w:val="00BA4C06"/>
    <w:rsid w:val="00BA6998"/>
    <w:rsid w:val="00BA6F02"/>
    <w:rsid w:val="00BA756E"/>
    <w:rsid w:val="00BB23E5"/>
    <w:rsid w:val="00BB28C0"/>
    <w:rsid w:val="00BB7C9C"/>
    <w:rsid w:val="00BB7DEA"/>
    <w:rsid w:val="00BC102F"/>
    <w:rsid w:val="00BC3D91"/>
    <w:rsid w:val="00BC59B3"/>
    <w:rsid w:val="00BC60AC"/>
    <w:rsid w:val="00BC6D0F"/>
    <w:rsid w:val="00BD21B0"/>
    <w:rsid w:val="00BD3003"/>
    <w:rsid w:val="00BD3253"/>
    <w:rsid w:val="00BD3D1A"/>
    <w:rsid w:val="00BD48E5"/>
    <w:rsid w:val="00BD61B3"/>
    <w:rsid w:val="00BD7477"/>
    <w:rsid w:val="00BE03A8"/>
    <w:rsid w:val="00BE2CB2"/>
    <w:rsid w:val="00BE4597"/>
    <w:rsid w:val="00BE6541"/>
    <w:rsid w:val="00BF6DC7"/>
    <w:rsid w:val="00C00AF4"/>
    <w:rsid w:val="00C03352"/>
    <w:rsid w:val="00C0484B"/>
    <w:rsid w:val="00C0668A"/>
    <w:rsid w:val="00C06A9E"/>
    <w:rsid w:val="00C07664"/>
    <w:rsid w:val="00C1080B"/>
    <w:rsid w:val="00C108C1"/>
    <w:rsid w:val="00C11A48"/>
    <w:rsid w:val="00C123CF"/>
    <w:rsid w:val="00C12510"/>
    <w:rsid w:val="00C127A3"/>
    <w:rsid w:val="00C145A2"/>
    <w:rsid w:val="00C14B35"/>
    <w:rsid w:val="00C14ECC"/>
    <w:rsid w:val="00C2078E"/>
    <w:rsid w:val="00C21CF0"/>
    <w:rsid w:val="00C22880"/>
    <w:rsid w:val="00C24377"/>
    <w:rsid w:val="00C2463A"/>
    <w:rsid w:val="00C27A0B"/>
    <w:rsid w:val="00C30114"/>
    <w:rsid w:val="00C30935"/>
    <w:rsid w:val="00C3292C"/>
    <w:rsid w:val="00C3349B"/>
    <w:rsid w:val="00C33E49"/>
    <w:rsid w:val="00C351C8"/>
    <w:rsid w:val="00C370E6"/>
    <w:rsid w:val="00C37CD9"/>
    <w:rsid w:val="00C45AF4"/>
    <w:rsid w:val="00C4720D"/>
    <w:rsid w:val="00C52092"/>
    <w:rsid w:val="00C5516C"/>
    <w:rsid w:val="00C5578F"/>
    <w:rsid w:val="00C55E0E"/>
    <w:rsid w:val="00C56E2C"/>
    <w:rsid w:val="00C60E15"/>
    <w:rsid w:val="00C61264"/>
    <w:rsid w:val="00C61896"/>
    <w:rsid w:val="00C6249A"/>
    <w:rsid w:val="00C64356"/>
    <w:rsid w:val="00C67504"/>
    <w:rsid w:val="00C67581"/>
    <w:rsid w:val="00C70A8A"/>
    <w:rsid w:val="00C73899"/>
    <w:rsid w:val="00C74631"/>
    <w:rsid w:val="00C749F4"/>
    <w:rsid w:val="00C75371"/>
    <w:rsid w:val="00C7575A"/>
    <w:rsid w:val="00C7582A"/>
    <w:rsid w:val="00C75A7B"/>
    <w:rsid w:val="00C80208"/>
    <w:rsid w:val="00C8054E"/>
    <w:rsid w:val="00C822E1"/>
    <w:rsid w:val="00C837F3"/>
    <w:rsid w:val="00C84D67"/>
    <w:rsid w:val="00C85BB0"/>
    <w:rsid w:val="00C91F5D"/>
    <w:rsid w:val="00C92014"/>
    <w:rsid w:val="00C92017"/>
    <w:rsid w:val="00C929CE"/>
    <w:rsid w:val="00C9310C"/>
    <w:rsid w:val="00C93693"/>
    <w:rsid w:val="00C967DA"/>
    <w:rsid w:val="00CA0A70"/>
    <w:rsid w:val="00CA0DAF"/>
    <w:rsid w:val="00CA2B4B"/>
    <w:rsid w:val="00CA578C"/>
    <w:rsid w:val="00CA5A06"/>
    <w:rsid w:val="00CA5DA7"/>
    <w:rsid w:val="00CB25D8"/>
    <w:rsid w:val="00CB2A47"/>
    <w:rsid w:val="00CB3079"/>
    <w:rsid w:val="00CB32FA"/>
    <w:rsid w:val="00CB59EE"/>
    <w:rsid w:val="00CB6DEC"/>
    <w:rsid w:val="00CB7C69"/>
    <w:rsid w:val="00CC04BA"/>
    <w:rsid w:val="00CC15F8"/>
    <w:rsid w:val="00CC286A"/>
    <w:rsid w:val="00CC44D6"/>
    <w:rsid w:val="00CC58F4"/>
    <w:rsid w:val="00CD147C"/>
    <w:rsid w:val="00CD21CE"/>
    <w:rsid w:val="00CD43B2"/>
    <w:rsid w:val="00CD4B82"/>
    <w:rsid w:val="00CD56AC"/>
    <w:rsid w:val="00CD7BA6"/>
    <w:rsid w:val="00CE0A67"/>
    <w:rsid w:val="00CE1C3F"/>
    <w:rsid w:val="00CE2823"/>
    <w:rsid w:val="00CE2F5F"/>
    <w:rsid w:val="00CE3E8D"/>
    <w:rsid w:val="00CE467D"/>
    <w:rsid w:val="00CE4901"/>
    <w:rsid w:val="00CE4C51"/>
    <w:rsid w:val="00CE63E5"/>
    <w:rsid w:val="00CF05DA"/>
    <w:rsid w:val="00CF13E5"/>
    <w:rsid w:val="00CF25F8"/>
    <w:rsid w:val="00CF5B20"/>
    <w:rsid w:val="00D0281E"/>
    <w:rsid w:val="00D0481D"/>
    <w:rsid w:val="00D079D5"/>
    <w:rsid w:val="00D07BEA"/>
    <w:rsid w:val="00D11120"/>
    <w:rsid w:val="00D1240D"/>
    <w:rsid w:val="00D13E4D"/>
    <w:rsid w:val="00D14D26"/>
    <w:rsid w:val="00D15C87"/>
    <w:rsid w:val="00D15F4D"/>
    <w:rsid w:val="00D17BE2"/>
    <w:rsid w:val="00D24EE8"/>
    <w:rsid w:val="00D257DE"/>
    <w:rsid w:val="00D25A8A"/>
    <w:rsid w:val="00D25C4B"/>
    <w:rsid w:val="00D2740B"/>
    <w:rsid w:val="00D300EA"/>
    <w:rsid w:val="00D30176"/>
    <w:rsid w:val="00D30E14"/>
    <w:rsid w:val="00D31BF7"/>
    <w:rsid w:val="00D32264"/>
    <w:rsid w:val="00D327B6"/>
    <w:rsid w:val="00D32915"/>
    <w:rsid w:val="00D332D9"/>
    <w:rsid w:val="00D33D40"/>
    <w:rsid w:val="00D35575"/>
    <w:rsid w:val="00D42F32"/>
    <w:rsid w:val="00D4489C"/>
    <w:rsid w:val="00D50BD4"/>
    <w:rsid w:val="00D50FA4"/>
    <w:rsid w:val="00D5115C"/>
    <w:rsid w:val="00D52CD0"/>
    <w:rsid w:val="00D532E0"/>
    <w:rsid w:val="00D5565D"/>
    <w:rsid w:val="00D618B6"/>
    <w:rsid w:val="00D6727F"/>
    <w:rsid w:val="00D67392"/>
    <w:rsid w:val="00D67C99"/>
    <w:rsid w:val="00D71023"/>
    <w:rsid w:val="00D721B1"/>
    <w:rsid w:val="00D72BDB"/>
    <w:rsid w:val="00D72C77"/>
    <w:rsid w:val="00D73363"/>
    <w:rsid w:val="00D73902"/>
    <w:rsid w:val="00D73B1C"/>
    <w:rsid w:val="00D7457A"/>
    <w:rsid w:val="00D812DE"/>
    <w:rsid w:val="00D81321"/>
    <w:rsid w:val="00D81B0B"/>
    <w:rsid w:val="00D8549A"/>
    <w:rsid w:val="00D866C4"/>
    <w:rsid w:val="00D87BEF"/>
    <w:rsid w:val="00D90204"/>
    <w:rsid w:val="00D9112B"/>
    <w:rsid w:val="00D94B98"/>
    <w:rsid w:val="00D95575"/>
    <w:rsid w:val="00D95D52"/>
    <w:rsid w:val="00D96583"/>
    <w:rsid w:val="00D9692D"/>
    <w:rsid w:val="00D97811"/>
    <w:rsid w:val="00DA004F"/>
    <w:rsid w:val="00DA0807"/>
    <w:rsid w:val="00DA2957"/>
    <w:rsid w:val="00DA5ED0"/>
    <w:rsid w:val="00DA5FC6"/>
    <w:rsid w:val="00DA7ECF"/>
    <w:rsid w:val="00DB0DD5"/>
    <w:rsid w:val="00DB11A7"/>
    <w:rsid w:val="00DB2BB5"/>
    <w:rsid w:val="00DB5903"/>
    <w:rsid w:val="00DC2FA3"/>
    <w:rsid w:val="00DC3FCD"/>
    <w:rsid w:val="00DC6FD0"/>
    <w:rsid w:val="00DC7FFD"/>
    <w:rsid w:val="00DD028B"/>
    <w:rsid w:val="00DD2748"/>
    <w:rsid w:val="00DD386D"/>
    <w:rsid w:val="00DD45F5"/>
    <w:rsid w:val="00DD45FF"/>
    <w:rsid w:val="00DD57FC"/>
    <w:rsid w:val="00DD77DF"/>
    <w:rsid w:val="00DE0242"/>
    <w:rsid w:val="00DE1C80"/>
    <w:rsid w:val="00DE25CD"/>
    <w:rsid w:val="00DE2649"/>
    <w:rsid w:val="00DE342E"/>
    <w:rsid w:val="00DE4777"/>
    <w:rsid w:val="00DE4B42"/>
    <w:rsid w:val="00DE5306"/>
    <w:rsid w:val="00DF070B"/>
    <w:rsid w:val="00DF0ADC"/>
    <w:rsid w:val="00DF0F35"/>
    <w:rsid w:val="00DF4728"/>
    <w:rsid w:val="00DF4AF3"/>
    <w:rsid w:val="00DF4CFE"/>
    <w:rsid w:val="00DF501E"/>
    <w:rsid w:val="00E0026E"/>
    <w:rsid w:val="00E0121E"/>
    <w:rsid w:val="00E049FB"/>
    <w:rsid w:val="00E04E07"/>
    <w:rsid w:val="00E05A20"/>
    <w:rsid w:val="00E05E58"/>
    <w:rsid w:val="00E0622E"/>
    <w:rsid w:val="00E079C2"/>
    <w:rsid w:val="00E107C3"/>
    <w:rsid w:val="00E14097"/>
    <w:rsid w:val="00E15AFE"/>
    <w:rsid w:val="00E1601E"/>
    <w:rsid w:val="00E16170"/>
    <w:rsid w:val="00E17A8B"/>
    <w:rsid w:val="00E207A9"/>
    <w:rsid w:val="00E2131F"/>
    <w:rsid w:val="00E2140C"/>
    <w:rsid w:val="00E225DE"/>
    <w:rsid w:val="00E22BA9"/>
    <w:rsid w:val="00E22CA3"/>
    <w:rsid w:val="00E23DA8"/>
    <w:rsid w:val="00E244D7"/>
    <w:rsid w:val="00E27D55"/>
    <w:rsid w:val="00E300FE"/>
    <w:rsid w:val="00E30A09"/>
    <w:rsid w:val="00E310E9"/>
    <w:rsid w:val="00E3226C"/>
    <w:rsid w:val="00E325E6"/>
    <w:rsid w:val="00E349AD"/>
    <w:rsid w:val="00E34B90"/>
    <w:rsid w:val="00E35505"/>
    <w:rsid w:val="00E35FAC"/>
    <w:rsid w:val="00E368B3"/>
    <w:rsid w:val="00E36F31"/>
    <w:rsid w:val="00E37101"/>
    <w:rsid w:val="00E40C2B"/>
    <w:rsid w:val="00E426F8"/>
    <w:rsid w:val="00E4366D"/>
    <w:rsid w:val="00E44123"/>
    <w:rsid w:val="00E45BC7"/>
    <w:rsid w:val="00E45E08"/>
    <w:rsid w:val="00E47C27"/>
    <w:rsid w:val="00E50BFD"/>
    <w:rsid w:val="00E53DAC"/>
    <w:rsid w:val="00E56DAF"/>
    <w:rsid w:val="00E56DFC"/>
    <w:rsid w:val="00E57D00"/>
    <w:rsid w:val="00E60CDE"/>
    <w:rsid w:val="00E66FDA"/>
    <w:rsid w:val="00E676F6"/>
    <w:rsid w:val="00E706FB"/>
    <w:rsid w:val="00E71548"/>
    <w:rsid w:val="00E71C0E"/>
    <w:rsid w:val="00E722F2"/>
    <w:rsid w:val="00E72D43"/>
    <w:rsid w:val="00E81E03"/>
    <w:rsid w:val="00E83C87"/>
    <w:rsid w:val="00E84CFE"/>
    <w:rsid w:val="00E84E69"/>
    <w:rsid w:val="00E84EFC"/>
    <w:rsid w:val="00E855D9"/>
    <w:rsid w:val="00E85D3F"/>
    <w:rsid w:val="00E86B95"/>
    <w:rsid w:val="00E90172"/>
    <w:rsid w:val="00E95FF7"/>
    <w:rsid w:val="00EA0023"/>
    <w:rsid w:val="00EA1AAC"/>
    <w:rsid w:val="00EA1BDB"/>
    <w:rsid w:val="00EA265A"/>
    <w:rsid w:val="00EA2E9D"/>
    <w:rsid w:val="00EA3060"/>
    <w:rsid w:val="00EB0E31"/>
    <w:rsid w:val="00EB28B9"/>
    <w:rsid w:val="00EB6B9A"/>
    <w:rsid w:val="00EC0D22"/>
    <w:rsid w:val="00EC2C86"/>
    <w:rsid w:val="00EC35AE"/>
    <w:rsid w:val="00EC4CD4"/>
    <w:rsid w:val="00EC5E2B"/>
    <w:rsid w:val="00EC78DE"/>
    <w:rsid w:val="00ED0117"/>
    <w:rsid w:val="00ED0EF4"/>
    <w:rsid w:val="00ED17EA"/>
    <w:rsid w:val="00ED1EF5"/>
    <w:rsid w:val="00ED2057"/>
    <w:rsid w:val="00ED2E99"/>
    <w:rsid w:val="00ED3193"/>
    <w:rsid w:val="00ED3575"/>
    <w:rsid w:val="00ED4B00"/>
    <w:rsid w:val="00ED5218"/>
    <w:rsid w:val="00ED55E9"/>
    <w:rsid w:val="00ED7C97"/>
    <w:rsid w:val="00EE1518"/>
    <w:rsid w:val="00EE168D"/>
    <w:rsid w:val="00EE1769"/>
    <w:rsid w:val="00EE2484"/>
    <w:rsid w:val="00EE356E"/>
    <w:rsid w:val="00EE4817"/>
    <w:rsid w:val="00EE51DB"/>
    <w:rsid w:val="00EE56BA"/>
    <w:rsid w:val="00EF2257"/>
    <w:rsid w:val="00EF2888"/>
    <w:rsid w:val="00EF2938"/>
    <w:rsid w:val="00EF3D94"/>
    <w:rsid w:val="00EF4810"/>
    <w:rsid w:val="00EF7336"/>
    <w:rsid w:val="00F0204E"/>
    <w:rsid w:val="00F02359"/>
    <w:rsid w:val="00F023A4"/>
    <w:rsid w:val="00F0598C"/>
    <w:rsid w:val="00F0698A"/>
    <w:rsid w:val="00F0716B"/>
    <w:rsid w:val="00F074A8"/>
    <w:rsid w:val="00F07EF3"/>
    <w:rsid w:val="00F10FCF"/>
    <w:rsid w:val="00F11338"/>
    <w:rsid w:val="00F1208B"/>
    <w:rsid w:val="00F12C05"/>
    <w:rsid w:val="00F1305A"/>
    <w:rsid w:val="00F173D8"/>
    <w:rsid w:val="00F17D00"/>
    <w:rsid w:val="00F23E38"/>
    <w:rsid w:val="00F24872"/>
    <w:rsid w:val="00F253FF"/>
    <w:rsid w:val="00F25966"/>
    <w:rsid w:val="00F264B3"/>
    <w:rsid w:val="00F276EC"/>
    <w:rsid w:val="00F27BFD"/>
    <w:rsid w:val="00F319C7"/>
    <w:rsid w:val="00F32186"/>
    <w:rsid w:val="00F33DB2"/>
    <w:rsid w:val="00F33FEF"/>
    <w:rsid w:val="00F35807"/>
    <w:rsid w:val="00F36477"/>
    <w:rsid w:val="00F41A1A"/>
    <w:rsid w:val="00F447B6"/>
    <w:rsid w:val="00F50EA9"/>
    <w:rsid w:val="00F52E7B"/>
    <w:rsid w:val="00F53069"/>
    <w:rsid w:val="00F53FA3"/>
    <w:rsid w:val="00F60220"/>
    <w:rsid w:val="00F61CED"/>
    <w:rsid w:val="00F6221B"/>
    <w:rsid w:val="00F66ECC"/>
    <w:rsid w:val="00F719CF"/>
    <w:rsid w:val="00F7259D"/>
    <w:rsid w:val="00F72C74"/>
    <w:rsid w:val="00F72E3A"/>
    <w:rsid w:val="00F72E76"/>
    <w:rsid w:val="00F73ABC"/>
    <w:rsid w:val="00F73E34"/>
    <w:rsid w:val="00F744B9"/>
    <w:rsid w:val="00F75B22"/>
    <w:rsid w:val="00F77228"/>
    <w:rsid w:val="00F7776A"/>
    <w:rsid w:val="00F8346A"/>
    <w:rsid w:val="00F83A8B"/>
    <w:rsid w:val="00F84240"/>
    <w:rsid w:val="00F85A42"/>
    <w:rsid w:val="00F91163"/>
    <w:rsid w:val="00F921CB"/>
    <w:rsid w:val="00F926C9"/>
    <w:rsid w:val="00F93D01"/>
    <w:rsid w:val="00F95088"/>
    <w:rsid w:val="00F96EFE"/>
    <w:rsid w:val="00FA0BC8"/>
    <w:rsid w:val="00FA10E3"/>
    <w:rsid w:val="00FA1617"/>
    <w:rsid w:val="00FA5ACF"/>
    <w:rsid w:val="00FA6C01"/>
    <w:rsid w:val="00FA6E51"/>
    <w:rsid w:val="00FB5132"/>
    <w:rsid w:val="00FB63CF"/>
    <w:rsid w:val="00FC018D"/>
    <w:rsid w:val="00FC0891"/>
    <w:rsid w:val="00FC0DAE"/>
    <w:rsid w:val="00FC4363"/>
    <w:rsid w:val="00FC44B7"/>
    <w:rsid w:val="00FC4A65"/>
    <w:rsid w:val="00FC5954"/>
    <w:rsid w:val="00FC59BF"/>
    <w:rsid w:val="00FD0D6C"/>
    <w:rsid w:val="00FD30D5"/>
    <w:rsid w:val="00FD5317"/>
    <w:rsid w:val="00FD59EE"/>
    <w:rsid w:val="00FD7228"/>
    <w:rsid w:val="00FE03EC"/>
    <w:rsid w:val="00FE16ED"/>
    <w:rsid w:val="00FE1722"/>
    <w:rsid w:val="00FE3907"/>
    <w:rsid w:val="00FE50C2"/>
    <w:rsid w:val="00FF0514"/>
    <w:rsid w:val="00FF2772"/>
    <w:rsid w:val="00FF294A"/>
    <w:rsid w:val="00FF6644"/>
    <w:rsid w:val="00FF678C"/>
    <w:rsid w:val="00FF6AF5"/>
    <w:rsid w:val="00FF78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6EBC07B"/>
  <w14:defaultImageDpi w14:val="300"/>
  <w15:docId w15:val="{46574933-6BE6-476B-AD26-24673C0ED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Chapter Headings"/>
    <w:basedOn w:val="Normal"/>
    <w:next w:val="Normal"/>
    <w:link w:val="Heading1Char"/>
    <w:uiPriority w:val="9"/>
    <w:qFormat/>
    <w:rsid w:val="00506342"/>
    <w:pPr>
      <w:keepNext/>
      <w:keepLines/>
      <w:spacing w:before="480"/>
      <w:outlineLvl w:val="0"/>
    </w:pPr>
    <w:rPr>
      <w:rFonts w:ascii="Times New Roman" w:eastAsia="Times New Roman" w:hAnsi="Times New Roman"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1146"/>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5D1146"/>
    <w:pPr>
      <w:jc w:val="center"/>
    </w:pPr>
    <w:rPr>
      <w:rFonts w:ascii="Cambria" w:hAnsi="Cambria"/>
    </w:rPr>
  </w:style>
  <w:style w:type="paragraph" w:customStyle="1" w:styleId="EndNoteBibliography">
    <w:name w:val="EndNote Bibliography"/>
    <w:basedOn w:val="Normal"/>
    <w:rsid w:val="005D1146"/>
    <w:rPr>
      <w:rFonts w:ascii="Cambria" w:hAnsi="Cambria"/>
    </w:rPr>
  </w:style>
  <w:style w:type="character" w:styleId="Hyperlink">
    <w:name w:val="Hyperlink"/>
    <w:basedOn w:val="DefaultParagraphFont"/>
    <w:uiPriority w:val="99"/>
    <w:unhideWhenUsed/>
    <w:rsid w:val="00C30114"/>
    <w:rPr>
      <w:color w:val="0000FF"/>
      <w:u w:val="single"/>
    </w:rPr>
  </w:style>
  <w:style w:type="character" w:styleId="FollowedHyperlink">
    <w:name w:val="FollowedHyperlink"/>
    <w:basedOn w:val="DefaultParagraphFont"/>
    <w:uiPriority w:val="99"/>
    <w:semiHidden/>
    <w:unhideWhenUsed/>
    <w:rsid w:val="0063460D"/>
    <w:rPr>
      <w:color w:val="800080" w:themeColor="followedHyperlink"/>
      <w:u w:val="single"/>
    </w:rPr>
  </w:style>
  <w:style w:type="paragraph" w:styleId="Footer">
    <w:name w:val="footer"/>
    <w:basedOn w:val="Normal"/>
    <w:link w:val="FooterChar"/>
    <w:uiPriority w:val="99"/>
    <w:unhideWhenUsed/>
    <w:rsid w:val="00570637"/>
    <w:pPr>
      <w:tabs>
        <w:tab w:val="center" w:pos="4320"/>
        <w:tab w:val="right" w:pos="8640"/>
      </w:tabs>
    </w:pPr>
  </w:style>
  <w:style w:type="character" w:customStyle="1" w:styleId="FooterChar">
    <w:name w:val="Footer Char"/>
    <w:basedOn w:val="DefaultParagraphFont"/>
    <w:link w:val="Footer"/>
    <w:uiPriority w:val="99"/>
    <w:rsid w:val="00570637"/>
  </w:style>
  <w:style w:type="character" w:styleId="PageNumber">
    <w:name w:val="page number"/>
    <w:basedOn w:val="DefaultParagraphFont"/>
    <w:uiPriority w:val="99"/>
    <w:semiHidden/>
    <w:unhideWhenUsed/>
    <w:rsid w:val="00570637"/>
  </w:style>
  <w:style w:type="paragraph" w:styleId="Header">
    <w:name w:val="header"/>
    <w:basedOn w:val="Normal"/>
    <w:link w:val="HeaderChar"/>
    <w:uiPriority w:val="99"/>
    <w:unhideWhenUsed/>
    <w:rsid w:val="00607AE0"/>
    <w:pPr>
      <w:tabs>
        <w:tab w:val="center" w:pos="4320"/>
        <w:tab w:val="right" w:pos="8640"/>
      </w:tabs>
    </w:pPr>
  </w:style>
  <w:style w:type="character" w:customStyle="1" w:styleId="HeaderChar">
    <w:name w:val="Header Char"/>
    <w:basedOn w:val="DefaultParagraphFont"/>
    <w:link w:val="Header"/>
    <w:uiPriority w:val="99"/>
    <w:rsid w:val="00607AE0"/>
  </w:style>
  <w:style w:type="character" w:styleId="LineNumber">
    <w:name w:val="line number"/>
    <w:basedOn w:val="DefaultParagraphFont"/>
    <w:uiPriority w:val="99"/>
    <w:semiHidden/>
    <w:unhideWhenUsed/>
    <w:rsid w:val="00455A1D"/>
  </w:style>
  <w:style w:type="paragraph" w:customStyle="1" w:styleId="Default">
    <w:name w:val="Default"/>
    <w:rsid w:val="00C5516C"/>
    <w:pPr>
      <w:autoSpaceDE w:val="0"/>
      <w:autoSpaceDN w:val="0"/>
      <w:adjustRightInd w:val="0"/>
    </w:pPr>
    <w:rPr>
      <w:rFonts w:ascii="Arial" w:hAnsi="Arial" w:cs="Arial"/>
      <w:color w:val="000000"/>
    </w:rPr>
  </w:style>
  <w:style w:type="paragraph" w:styleId="BalloonText">
    <w:name w:val="Balloon Text"/>
    <w:basedOn w:val="Normal"/>
    <w:link w:val="BalloonTextChar"/>
    <w:uiPriority w:val="99"/>
    <w:semiHidden/>
    <w:unhideWhenUsed/>
    <w:rsid w:val="008C19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1939"/>
    <w:rPr>
      <w:rFonts w:ascii="Segoe UI" w:hAnsi="Segoe UI" w:cs="Segoe UI"/>
      <w:sz w:val="18"/>
      <w:szCs w:val="18"/>
    </w:rPr>
  </w:style>
  <w:style w:type="table" w:styleId="TableGrid">
    <w:name w:val="Table Grid"/>
    <w:basedOn w:val="TableNormal"/>
    <w:uiPriority w:val="59"/>
    <w:rsid w:val="00F264B3"/>
    <w:rPr>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4">
    <w:name w:val="Light Shading Accent 4"/>
    <w:basedOn w:val="TableNormal"/>
    <w:uiPriority w:val="60"/>
    <w:rsid w:val="00FC4A65"/>
    <w:rPr>
      <w:rFonts w:ascii="Calibri" w:eastAsia="Calibri" w:hAnsi="Calibri" w:cs="Times New Roman"/>
      <w:color w:val="5F497A" w:themeColor="accent4" w:themeShade="BF"/>
      <w:sz w:val="20"/>
      <w:szCs w:val="20"/>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
    <w:name w:val="Light Shading"/>
    <w:basedOn w:val="TableNormal"/>
    <w:uiPriority w:val="60"/>
    <w:rsid w:val="00FC4A6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aliases w:val="Chapter Headings Char"/>
    <w:basedOn w:val="DefaultParagraphFont"/>
    <w:link w:val="Heading1"/>
    <w:uiPriority w:val="9"/>
    <w:rsid w:val="00506342"/>
    <w:rPr>
      <w:rFonts w:ascii="Times New Roman" w:eastAsia="Times New Roman" w:hAnsi="Times New Roman" w:cs="Times New Roman"/>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603803">
      <w:bodyDiv w:val="1"/>
      <w:marLeft w:val="0"/>
      <w:marRight w:val="0"/>
      <w:marTop w:val="0"/>
      <w:marBottom w:val="0"/>
      <w:divBdr>
        <w:top w:val="none" w:sz="0" w:space="0" w:color="auto"/>
        <w:left w:val="none" w:sz="0" w:space="0" w:color="auto"/>
        <w:bottom w:val="none" w:sz="0" w:space="0" w:color="auto"/>
        <w:right w:val="none" w:sz="0" w:space="0" w:color="auto"/>
      </w:divBdr>
    </w:div>
    <w:div w:id="370158329">
      <w:bodyDiv w:val="1"/>
      <w:marLeft w:val="0"/>
      <w:marRight w:val="0"/>
      <w:marTop w:val="0"/>
      <w:marBottom w:val="0"/>
      <w:divBdr>
        <w:top w:val="none" w:sz="0" w:space="0" w:color="auto"/>
        <w:left w:val="none" w:sz="0" w:space="0" w:color="auto"/>
        <w:bottom w:val="none" w:sz="0" w:space="0" w:color="auto"/>
        <w:right w:val="none" w:sz="0" w:space="0" w:color="auto"/>
      </w:divBdr>
    </w:div>
    <w:div w:id="382758164">
      <w:bodyDiv w:val="1"/>
      <w:marLeft w:val="0"/>
      <w:marRight w:val="0"/>
      <w:marTop w:val="0"/>
      <w:marBottom w:val="0"/>
      <w:divBdr>
        <w:top w:val="none" w:sz="0" w:space="0" w:color="auto"/>
        <w:left w:val="none" w:sz="0" w:space="0" w:color="auto"/>
        <w:bottom w:val="none" w:sz="0" w:space="0" w:color="auto"/>
        <w:right w:val="none" w:sz="0" w:space="0" w:color="auto"/>
      </w:divBdr>
    </w:div>
    <w:div w:id="955451034">
      <w:bodyDiv w:val="1"/>
      <w:marLeft w:val="0"/>
      <w:marRight w:val="0"/>
      <w:marTop w:val="0"/>
      <w:marBottom w:val="0"/>
      <w:divBdr>
        <w:top w:val="none" w:sz="0" w:space="0" w:color="auto"/>
        <w:left w:val="none" w:sz="0" w:space="0" w:color="auto"/>
        <w:bottom w:val="none" w:sz="0" w:space="0" w:color="auto"/>
        <w:right w:val="none" w:sz="0" w:space="0" w:color="auto"/>
      </w:divBdr>
    </w:div>
    <w:div w:id="1929146808">
      <w:bodyDiv w:val="1"/>
      <w:marLeft w:val="0"/>
      <w:marRight w:val="0"/>
      <w:marTop w:val="0"/>
      <w:marBottom w:val="0"/>
      <w:divBdr>
        <w:top w:val="none" w:sz="0" w:space="0" w:color="auto"/>
        <w:left w:val="none" w:sz="0" w:space="0" w:color="auto"/>
        <w:bottom w:val="none" w:sz="0" w:space="0" w:color="auto"/>
        <w:right w:val="none" w:sz="0" w:space="0" w:color="auto"/>
      </w:divBdr>
    </w:div>
    <w:div w:id="19905947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48035-47B6-4FEF-8111-0944DEE0B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48</Words>
  <Characters>2658</Characters>
  <Application>Microsoft Office Word</Application>
  <DocSecurity>0</DocSecurity>
  <Lines>43</Lines>
  <Paragraphs>22</Paragraphs>
  <ScaleCrop>false</ScaleCrop>
  <HeadingPairs>
    <vt:vector size="2" baseType="variant">
      <vt:variant>
        <vt:lpstr>Title</vt:lpstr>
      </vt:variant>
      <vt:variant>
        <vt:i4>1</vt:i4>
      </vt:variant>
    </vt:vector>
  </HeadingPairs>
  <TitlesOfParts>
    <vt:vector size="1" baseType="lpstr">
      <vt:lpstr/>
    </vt:vector>
  </TitlesOfParts>
  <Company>UC Irvine</Company>
  <LinksUpToDate>false</LinksUpToDate>
  <CharactersWithSpaces>3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lan Flather</dc:creator>
  <cp:lastModifiedBy>Bert</cp:lastModifiedBy>
  <cp:revision>4</cp:revision>
  <cp:lastPrinted>2018-03-08T20:23:00Z</cp:lastPrinted>
  <dcterms:created xsi:type="dcterms:W3CDTF">2018-03-26T17:21:00Z</dcterms:created>
  <dcterms:modified xsi:type="dcterms:W3CDTF">2018-08-09T21:45:00Z</dcterms:modified>
</cp:coreProperties>
</file>